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0F4B" w:rsidRPr="005D0F4B" w:rsidRDefault="005D0F4B" w:rsidP="005D0F4B">
      <w:pPr>
        <w:rPr>
          <w:rFonts w:ascii="Times New Roman" w:hAnsi="Times New Roman" w:cs="Times New Roman"/>
          <w:sz w:val="24"/>
          <w:szCs w:val="24"/>
        </w:rPr>
      </w:pPr>
      <w:bookmarkStart w:id="0" w:name="_GoBack"/>
      <w:bookmarkEnd w:id="0"/>
      <w:r w:rsidRPr="005D0F4B">
        <w:rPr>
          <w:rFonts w:ascii="Times New Roman" w:hAnsi="Times New Roman" w:cs="Times New Roman"/>
          <w:sz w:val="24"/>
          <w:szCs w:val="24"/>
        </w:rPr>
        <w:t xml:space="preserve">In these four schemes, the senders work in the IBC setting and the receivers work in the PKI setting. They are denoted by PM, E, PC, the point multiplication </w:t>
      </w:r>
      <w:proofErr w:type="gramStart"/>
      <w:r w:rsidRPr="005D0F4B">
        <w:rPr>
          <w:rFonts w:ascii="Times New Roman" w:hAnsi="Times New Roman" w:cs="Times New Roman"/>
          <w:sz w:val="24"/>
          <w:szCs w:val="24"/>
        </w:rPr>
        <w:t xml:space="preserve">in </w:t>
      </w:r>
      <w:proofErr w:type="gramEnd"/>
      <w:r w:rsidR="00B70DA5" w:rsidRPr="001E0856">
        <w:rPr>
          <w:position w:val="-12"/>
        </w:rPr>
        <w:object w:dxaOrig="279"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25pt;height:18pt" o:ole="">
            <v:imagedata r:id="rId7" o:title=""/>
          </v:shape>
          <o:OLEObject Type="Embed" ProgID="Equation.DSMT4" ShapeID="_x0000_i1025" DrawAspect="Content" ObjectID="_1605454650" r:id="rId8"/>
        </w:object>
      </w:r>
      <w:r w:rsidRPr="005D0F4B">
        <w:rPr>
          <w:rFonts w:ascii="Times New Roman" w:hAnsi="Times New Roman" w:cs="Times New Roman"/>
          <w:sz w:val="24"/>
          <w:szCs w:val="24"/>
        </w:rPr>
        <w:t xml:space="preserve">, the exponentiation, and the pairing operation in </w:t>
      </w:r>
      <w:r w:rsidR="00B70DA5" w:rsidRPr="001E0856">
        <w:rPr>
          <w:position w:val="-12"/>
        </w:rPr>
        <w:object w:dxaOrig="300" w:dyaOrig="360">
          <v:shape id="_x0000_i1026" type="#_x0000_t75" style="width:15pt;height:18pt" o:ole="">
            <v:imagedata r:id="rId9" o:title=""/>
          </v:shape>
          <o:OLEObject Type="Embed" ProgID="Equation.DSMT4" ShapeID="_x0000_i1026" DrawAspect="Content" ObjectID="_1605454651" r:id="rId10"/>
        </w:object>
      </w:r>
      <w:r w:rsidRPr="005D0F4B">
        <w:rPr>
          <w:rFonts w:ascii="Times New Roman" w:hAnsi="Times New Roman" w:cs="Times New Roman"/>
          <w:sz w:val="24"/>
          <w:szCs w:val="24"/>
        </w:rPr>
        <w:t xml:space="preserve">. Since hash function operation and XOR operations are much cheaper than PM or PC, we ignore those two operations. We assume that the sender in an IBC system has limited computation and storage capability but that the receiver in the PKI system has sufficient computation and storage resources. Therefore, we compare only the computational cost for </w:t>
      </w:r>
      <w:proofErr w:type="spellStart"/>
      <w:r w:rsidRPr="005D0F4B">
        <w:rPr>
          <w:rFonts w:ascii="Times New Roman" w:hAnsi="Times New Roman" w:cs="Times New Roman"/>
          <w:sz w:val="24"/>
          <w:szCs w:val="24"/>
        </w:rPr>
        <w:t>signcryption</w:t>
      </w:r>
      <w:proofErr w:type="spellEnd"/>
      <w:r w:rsidRPr="005D0F4B">
        <w:rPr>
          <w:rFonts w:ascii="Times New Roman" w:hAnsi="Times New Roman" w:cs="Times New Roman"/>
          <w:sz w:val="24"/>
          <w:szCs w:val="24"/>
        </w:rPr>
        <w:t xml:space="preserve">. </w:t>
      </w:r>
    </w:p>
    <w:p w:rsidR="005D0F4B" w:rsidRPr="005D0F4B" w:rsidRDefault="005D0F4B" w:rsidP="005D0F4B">
      <w:pPr>
        <w:rPr>
          <w:rFonts w:ascii="Times New Roman" w:hAnsi="Times New Roman" w:cs="Times New Roman"/>
          <w:sz w:val="24"/>
          <w:szCs w:val="24"/>
        </w:rPr>
      </w:pPr>
      <w:r w:rsidRPr="005D0F4B">
        <w:rPr>
          <w:rFonts w:ascii="Times New Roman" w:hAnsi="Times New Roman" w:cs="Times New Roman"/>
          <w:sz w:val="24"/>
          <w:szCs w:val="24"/>
        </w:rPr>
        <w:t xml:space="preserve">The experiment is adopted on MICA2 which is equipped with an ATmega128 8-bit processor clocked at 7.3728 MHz, 4 KB RAM and 128 KB ROM. </w:t>
      </w:r>
      <w:r w:rsidR="00B70DA5">
        <w:rPr>
          <w:rFonts w:ascii="Times New Roman" w:hAnsi="Times New Roman" w:cs="Times New Roman" w:hint="eastAsia"/>
          <w:sz w:val="24"/>
          <w:szCs w:val="24"/>
        </w:rPr>
        <w:t>A</w:t>
      </w:r>
      <w:r w:rsidRPr="005D0F4B">
        <w:rPr>
          <w:rFonts w:ascii="Times New Roman" w:hAnsi="Times New Roman" w:cs="Times New Roman"/>
          <w:sz w:val="24"/>
          <w:szCs w:val="24"/>
        </w:rPr>
        <w:t xml:space="preserve"> PC needs 1.9s and an E needs 0.9s utilizing the </w:t>
      </w:r>
      <w:proofErr w:type="spellStart"/>
      <w:r w:rsidRPr="005D0F4B">
        <w:rPr>
          <w:rFonts w:ascii="Times New Roman" w:hAnsi="Times New Roman" w:cs="Times New Roman"/>
          <w:sz w:val="24"/>
          <w:szCs w:val="24"/>
        </w:rPr>
        <w:t>supersingular</w:t>
      </w:r>
      <w:proofErr w:type="spellEnd"/>
      <w:r w:rsidRPr="005D0F4B">
        <w:rPr>
          <w:rFonts w:ascii="Times New Roman" w:hAnsi="Times New Roman" w:cs="Times New Roman"/>
          <w:sz w:val="24"/>
          <w:szCs w:val="24"/>
        </w:rPr>
        <w:t xml:space="preserve"> curve </w:t>
      </w:r>
      <w:r w:rsidR="00B70DA5" w:rsidRPr="001E0856">
        <w:rPr>
          <w:position w:val="-10"/>
        </w:rPr>
        <w:object w:dxaOrig="1460" w:dyaOrig="360">
          <v:shape id="_x0000_i1027" type="#_x0000_t75" style="width:72.75pt;height:18pt" o:ole="">
            <v:imagedata r:id="rId11" o:title=""/>
          </v:shape>
          <o:OLEObject Type="Embed" ProgID="Equation.DSMT4" ShapeID="_x0000_i1027" DrawAspect="Content" ObjectID="_1605454652" r:id="rId12"/>
        </w:object>
      </w:r>
      <w:r w:rsidRPr="005D0F4B">
        <w:rPr>
          <w:rFonts w:ascii="Times New Roman" w:hAnsi="Times New Roman" w:cs="Times New Roman"/>
          <w:sz w:val="24"/>
          <w:szCs w:val="24"/>
        </w:rPr>
        <w:t xml:space="preserve"> with an embedding degree 4 and implementing </w:t>
      </w:r>
      <w:r w:rsidR="00B70DA5" w:rsidRPr="001E0856">
        <w:rPr>
          <w:position w:val="-12"/>
        </w:rPr>
        <w:object w:dxaOrig="279" w:dyaOrig="360">
          <v:shape id="_x0000_i1028" type="#_x0000_t75" style="width:14.25pt;height:18pt" o:ole="">
            <v:imagedata r:id="rId13" o:title=""/>
          </v:shape>
          <o:OLEObject Type="Embed" ProgID="Equation.DSMT4" ShapeID="_x0000_i1028" DrawAspect="Content" ObjectID="_1605454653" r:id="rId14"/>
        </w:object>
      </w:r>
      <w:r w:rsidRPr="005D0F4B">
        <w:rPr>
          <w:rFonts w:ascii="Times New Roman" w:hAnsi="Times New Roman" w:cs="Times New Roman"/>
          <w:sz w:val="24"/>
          <w:szCs w:val="24"/>
        </w:rPr>
        <w:t xml:space="preserve"> pairing: </w:t>
      </w:r>
      <w:r w:rsidR="00B70DA5" w:rsidRPr="001E0856">
        <w:rPr>
          <w:position w:val="-14"/>
        </w:rPr>
        <w:object w:dxaOrig="2500" w:dyaOrig="380">
          <v:shape id="_x0000_i1029" type="#_x0000_t75" style="width:125.25pt;height:18.75pt" o:ole="">
            <v:imagedata r:id="rId15" o:title=""/>
          </v:shape>
          <o:OLEObject Type="Embed" ProgID="Equation.DSMT4" ShapeID="_x0000_i1029" DrawAspect="Content" ObjectID="_1605454654" r:id="rId16"/>
        </w:object>
      </w:r>
      <w:r w:rsidRPr="005D0F4B">
        <w:rPr>
          <w:rFonts w:ascii="Times New Roman" w:hAnsi="Times New Roman" w:cs="Times New Roman"/>
          <w:sz w:val="24"/>
          <w:szCs w:val="24"/>
        </w:rPr>
        <w:t xml:space="preserve"> at an 80-bit security level. </w:t>
      </w:r>
      <w:proofErr w:type="gramStart"/>
      <w:r w:rsidRPr="005D0F4B">
        <w:rPr>
          <w:rFonts w:ascii="Times New Roman" w:hAnsi="Times New Roman" w:cs="Times New Roman"/>
          <w:sz w:val="24"/>
          <w:szCs w:val="24"/>
        </w:rPr>
        <w:t>From</w:t>
      </w:r>
      <w:r w:rsidR="00B70DA5">
        <w:rPr>
          <w:rFonts w:ascii="Times New Roman" w:hAnsi="Times New Roman" w:cs="Times New Roman" w:hint="eastAsia"/>
          <w:sz w:val="24"/>
          <w:szCs w:val="24"/>
        </w:rPr>
        <w:t>[</w:t>
      </w:r>
      <w:proofErr w:type="gramEnd"/>
      <w:r w:rsidR="00B70DA5">
        <w:rPr>
          <w:rFonts w:ascii="Times New Roman" w:hAnsi="Times New Roman" w:cs="Times New Roman" w:hint="eastAsia"/>
          <w:sz w:val="24"/>
          <w:szCs w:val="24"/>
        </w:rPr>
        <w:t>38]</w:t>
      </w:r>
      <w:r w:rsidRPr="005D0F4B">
        <w:rPr>
          <w:rFonts w:ascii="Times New Roman" w:hAnsi="Times New Roman" w:cs="Times New Roman"/>
          <w:sz w:val="24"/>
          <w:szCs w:val="24"/>
        </w:rPr>
        <w:t xml:space="preserve">, a PM operation in the extension field </w:t>
      </w:r>
      <w:r w:rsidR="00B70DA5" w:rsidRPr="001E0856">
        <w:rPr>
          <w:position w:val="-14"/>
        </w:rPr>
        <w:object w:dxaOrig="520" w:dyaOrig="380">
          <v:shape id="_x0000_i1030" type="#_x0000_t75" style="width:26.25pt;height:18.75pt" o:ole="">
            <v:imagedata r:id="rId17" o:title=""/>
          </v:shape>
          <o:OLEObject Type="Embed" ProgID="Equation.DSMT4" ShapeID="_x0000_i1030" DrawAspect="Content" ObjectID="_1605454655" r:id="rId18"/>
        </w:object>
      </w:r>
      <w:r w:rsidRPr="005D0F4B">
        <w:rPr>
          <w:rFonts w:ascii="Times New Roman" w:hAnsi="Times New Roman" w:cs="Times New Roman"/>
          <w:sz w:val="24"/>
          <w:szCs w:val="24"/>
        </w:rPr>
        <w:t xml:space="preserve"> takes about 0.81s. As in</w:t>
      </w:r>
      <w:r w:rsidR="00B70DA5">
        <w:rPr>
          <w:rFonts w:ascii="Times New Roman" w:hAnsi="Times New Roman" w:cs="Times New Roman" w:hint="eastAsia"/>
          <w:sz w:val="24"/>
          <w:szCs w:val="24"/>
        </w:rPr>
        <w:t>[37,38]</w:t>
      </w:r>
      <w:r w:rsidRPr="005D0F4B">
        <w:rPr>
          <w:rFonts w:ascii="Times New Roman" w:hAnsi="Times New Roman" w:cs="Times New Roman"/>
          <w:sz w:val="24"/>
          <w:szCs w:val="24"/>
        </w:rPr>
        <w:t>, we can see that the computational time on the meter of SL-</w:t>
      </w:r>
      <w:proofErr w:type="gramStart"/>
      <w:r w:rsidRPr="005D0F4B">
        <w:rPr>
          <w:rFonts w:ascii="Times New Roman" w:hAnsi="Times New Roman" w:cs="Times New Roman"/>
          <w:sz w:val="24"/>
          <w:szCs w:val="24"/>
        </w:rPr>
        <w:t>II</w:t>
      </w:r>
      <w:r w:rsidR="00B70DA5">
        <w:rPr>
          <w:rFonts w:ascii="Times New Roman" w:hAnsi="Times New Roman" w:cs="Times New Roman" w:hint="eastAsia"/>
          <w:sz w:val="24"/>
          <w:szCs w:val="24"/>
        </w:rPr>
        <w:t>[</w:t>
      </w:r>
      <w:proofErr w:type="gramEnd"/>
      <w:r w:rsidR="00B70DA5">
        <w:rPr>
          <w:rFonts w:ascii="Times New Roman" w:hAnsi="Times New Roman" w:cs="Times New Roman" w:hint="eastAsia"/>
          <w:sz w:val="24"/>
          <w:szCs w:val="24"/>
        </w:rPr>
        <w:t>17]</w:t>
      </w:r>
      <w:r w:rsidRPr="005D0F4B">
        <w:rPr>
          <w:rFonts w:ascii="Times New Roman" w:hAnsi="Times New Roman" w:cs="Times New Roman"/>
          <w:sz w:val="24"/>
          <w:szCs w:val="24"/>
        </w:rPr>
        <w:t>, HWY-I</w:t>
      </w:r>
      <w:r w:rsidR="00B70DA5">
        <w:rPr>
          <w:rFonts w:ascii="Times New Roman" w:hAnsi="Times New Roman" w:cs="Times New Roman" w:hint="eastAsia"/>
          <w:sz w:val="24"/>
          <w:szCs w:val="24"/>
        </w:rPr>
        <w:t>[18]</w:t>
      </w:r>
      <w:r w:rsidRPr="005D0F4B">
        <w:rPr>
          <w:rFonts w:ascii="Times New Roman" w:hAnsi="Times New Roman" w:cs="Times New Roman"/>
          <w:sz w:val="24"/>
          <w:szCs w:val="24"/>
        </w:rPr>
        <w:t>, HWY-II</w:t>
      </w:r>
      <w:r w:rsidR="00B70DA5">
        <w:rPr>
          <w:rFonts w:ascii="Times New Roman" w:hAnsi="Times New Roman" w:cs="Times New Roman" w:hint="eastAsia"/>
          <w:sz w:val="24"/>
          <w:szCs w:val="24"/>
        </w:rPr>
        <w:t>[18]</w:t>
      </w:r>
      <w:r w:rsidRPr="005D0F4B">
        <w:rPr>
          <w:rFonts w:ascii="Times New Roman" w:hAnsi="Times New Roman" w:cs="Times New Roman"/>
          <w:sz w:val="24"/>
          <w:szCs w:val="24"/>
        </w:rPr>
        <w:t>, LX-II</w:t>
      </w:r>
      <w:r w:rsidR="00B70DA5">
        <w:rPr>
          <w:rFonts w:ascii="Times New Roman" w:hAnsi="Times New Roman" w:cs="Times New Roman" w:hint="eastAsia"/>
          <w:sz w:val="24"/>
          <w:szCs w:val="24"/>
        </w:rPr>
        <w:t>[19]</w:t>
      </w:r>
      <w:r w:rsidRPr="005D0F4B">
        <w:rPr>
          <w:rFonts w:ascii="Times New Roman" w:hAnsi="Times New Roman" w:cs="Times New Roman"/>
          <w:sz w:val="24"/>
          <w:szCs w:val="24"/>
        </w:rPr>
        <w:t xml:space="preserve"> and our scheme are </w:t>
      </w:r>
      <w:r w:rsidR="00B70DA5" w:rsidRPr="001E0856">
        <w:rPr>
          <w:position w:val="-6"/>
        </w:rPr>
        <w:object w:dxaOrig="1219" w:dyaOrig="279">
          <v:shape id="_x0000_i1031" type="#_x0000_t75" style="width:60.75pt;height:14.25pt" o:ole="">
            <v:imagedata r:id="rId19" o:title=""/>
          </v:shape>
          <o:OLEObject Type="Embed" ProgID="Equation.DSMT4" ShapeID="_x0000_i1031" DrawAspect="Content" ObjectID="_1605454656" r:id="rId20"/>
        </w:object>
      </w:r>
      <w:r w:rsidRPr="005D0F4B">
        <w:rPr>
          <w:rFonts w:ascii="Times New Roman" w:hAnsi="Times New Roman" w:cs="Times New Roman"/>
          <w:sz w:val="24"/>
          <w:szCs w:val="24"/>
        </w:rPr>
        <w:t xml:space="preserve">, </w:t>
      </w:r>
      <w:r w:rsidR="00B70DA5" w:rsidRPr="001E0856">
        <w:rPr>
          <w:position w:val="-6"/>
        </w:rPr>
        <w:object w:dxaOrig="1400" w:dyaOrig="279">
          <v:shape id="_x0000_i1032" type="#_x0000_t75" style="width:69.75pt;height:14.25pt" o:ole="">
            <v:imagedata r:id="rId21" o:title=""/>
          </v:shape>
          <o:OLEObject Type="Embed" ProgID="Equation.DSMT4" ShapeID="_x0000_i1032" DrawAspect="Content" ObjectID="_1605454657" r:id="rId22"/>
        </w:object>
      </w:r>
      <w:r w:rsidRPr="005D0F4B">
        <w:rPr>
          <w:rFonts w:ascii="Times New Roman" w:hAnsi="Times New Roman" w:cs="Times New Roman"/>
          <w:sz w:val="24"/>
          <w:szCs w:val="24"/>
        </w:rPr>
        <w:t xml:space="preserve">s, </w:t>
      </w:r>
      <w:r w:rsidR="00B70DA5" w:rsidRPr="001E0856">
        <w:rPr>
          <w:position w:val="-6"/>
        </w:rPr>
        <w:object w:dxaOrig="1400" w:dyaOrig="279">
          <v:shape id="_x0000_i1033" type="#_x0000_t75" style="width:69.75pt;height:14.25pt" o:ole="">
            <v:imagedata r:id="rId23" o:title=""/>
          </v:shape>
          <o:OLEObject Type="Embed" ProgID="Equation.DSMT4" ShapeID="_x0000_i1033" DrawAspect="Content" ObjectID="_1605454658" r:id="rId24"/>
        </w:object>
      </w:r>
      <w:r w:rsidRPr="005D0F4B">
        <w:rPr>
          <w:rFonts w:ascii="Times New Roman" w:hAnsi="Times New Roman" w:cs="Times New Roman"/>
          <w:sz w:val="24"/>
          <w:szCs w:val="24"/>
        </w:rPr>
        <w:t xml:space="preserve">s, </w:t>
      </w:r>
      <w:r w:rsidR="00B70DA5" w:rsidRPr="001E0856">
        <w:rPr>
          <w:position w:val="-6"/>
        </w:rPr>
        <w:object w:dxaOrig="2180" w:dyaOrig="279">
          <v:shape id="_x0000_i1034" type="#_x0000_t75" style="width:108.75pt;height:14.25pt" o:ole="">
            <v:imagedata r:id="rId25" o:title=""/>
          </v:shape>
          <o:OLEObject Type="Embed" ProgID="Equation.DSMT4" ShapeID="_x0000_i1034" DrawAspect="Content" ObjectID="_1605454659" r:id="rId26"/>
        </w:object>
      </w:r>
      <w:r w:rsidRPr="005D0F4B">
        <w:rPr>
          <w:rFonts w:ascii="Times New Roman" w:hAnsi="Times New Roman" w:cs="Times New Roman"/>
          <w:sz w:val="24"/>
          <w:szCs w:val="24"/>
        </w:rPr>
        <w:t xml:space="preserve">s and </w:t>
      </w:r>
      <w:r w:rsidR="00B70DA5" w:rsidRPr="001E0856">
        <w:rPr>
          <w:position w:val="-6"/>
        </w:rPr>
        <w:object w:dxaOrig="1400" w:dyaOrig="279">
          <v:shape id="_x0000_i1035" type="#_x0000_t75" style="width:69.75pt;height:14.25pt" o:ole="">
            <v:imagedata r:id="rId27" o:title=""/>
          </v:shape>
          <o:OLEObject Type="Embed" ProgID="Equation.DSMT4" ShapeID="_x0000_i1035" DrawAspect="Content" ObjectID="_1605454660" r:id="rId28"/>
        </w:object>
      </w:r>
      <w:r w:rsidRPr="005D0F4B">
        <w:rPr>
          <w:rFonts w:ascii="Times New Roman" w:hAnsi="Times New Roman" w:cs="Times New Roman"/>
          <w:sz w:val="24"/>
          <w:szCs w:val="24"/>
        </w:rPr>
        <w:t xml:space="preserve">s, respectively. Figure </w:t>
      </w:r>
      <w:proofErr w:type="gramStart"/>
      <w:r w:rsidRPr="005D0F4B">
        <w:rPr>
          <w:rFonts w:ascii="Times New Roman" w:hAnsi="Times New Roman" w:cs="Times New Roman"/>
          <w:sz w:val="24"/>
          <w:szCs w:val="24"/>
        </w:rPr>
        <w:t>3  shows</w:t>
      </w:r>
      <w:proofErr w:type="gramEnd"/>
      <w:r w:rsidRPr="005D0F4B">
        <w:rPr>
          <w:rFonts w:ascii="Times New Roman" w:hAnsi="Times New Roman" w:cs="Times New Roman"/>
          <w:sz w:val="24"/>
          <w:szCs w:val="24"/>
        </w:rPr>
        <w:t xml:space="preserve"> the relationship between the computational cost of smart meters and the related protocols. From figure 3, we can see that the computational cost of our scheme is not the least, which is lower than LX-II</w:t>
      </w:r>
      <w:r w:rsidR="00B70DA5">
        <w:rPr>
          <w:rFonts w:ascii="Times New Roman" w:hAnsi="Times New Roman" w:cs="Times New Roman" w:hint="eastAsia"/>
          <w:sz w:val="24"/>
          <w:szCs w:val="24"/>
        </w:rPr>
        <w:t>[19]</w:t>
      </w:r>
      <w:r w:rsidRPr="005D0F4B">
        <w:rPr>
          <w:rFonts w:ascii="Times New Roman" w:hAnsi="Times New Roman" w:cs="Times New Roman"/>
          <w:sz w:val="24"/>
          <w:szCs w:val="24"/>
        </w:rPr>
        <w:t>, but higher than SL-II</w:t>
      </w:r>
      <w:r w:rsidR="00C87F6E">
        <w:rPr>
          <w:rFonts w:ascii="Times New Roman" w:hAnsi="Times New Roman" w:cs="Times New Roman" w:hint="eastAsia"/>
          <w:sz w:val="24"/>
          <w:szCs w:val="24"/>
        </w:rPr>
        <w:t>[17]</w:t>
      </w:r>
      <w:r w:rsidRPr="005D0F4B">
        <w:rPr>
          <w:rFonts w:ascii="Times New Roman" w:hAnsi="Times New Roman" w:cs="Times New Roman"/>
          <w:sz w:val="24"/>
          <w:szCs w:val="24"/>
        </w:rPr>
        <w:t xml:space="preserve"> and HWY-II</w:t>
      </w:r>
      <w:r w:rsidR="00C87F6E">
        <w:rPr>
          <w:rFonts w:ascii="Times New Roman" w:hAnsi="Times New Roman" w:cs="Times New Roman" w:hint="eastAsia"/>
          <w:sz w:val="24"/>
          <w:szCs w:val="24"/>
        </w:rPr>
        <w:t>[18]</w:t>
      </w:r>
      <w:r w:rsidRPr="005D0F4B">
        <w:rPr>
          <w:rFonts w:ascii="Times New Roman" w:hAnsi="Times New Roman" w:cs="Times New Roman"/>
          <w:sz w:val="24"/>
          <w:szCs w:val="24"/>
        </w:rPr>
        <w:t>.According to</w:t>
      </w:r>
      <w:r w:rsidR="00C87F6E">
        <w:rPr>
          <w:rFonts w:ascii="Times New Roman" w:hAnsi="Times New Roman" w:cs="Times New Roman" w:hint="eastAsia"/>
          <w:sz w:val="24"/>
          <w:szCs w:val="24"/>
        </w:rPr>
        <w:t>[37,38]</w:t>
      </w:r>
      <w:r w:rsidRPr="005D0F4B">
        <w:rPr>
          <w:rFonts w:ascii="Times New Roman" w:hAnsi="Times New Roman" w:cs="Times New Roman"/>
          <w:sz w:val="24"/>
          <w:szCs w:val="24"/>
        </w:rPr>
        <w:t xml:space="preserve">, let us suppose that the current draw in active mode is 8.0mA, the current draw in receiving mode is 10mA, the current draw in transmitting mode is 27mA, the power level of MICA2 is 3.0V, and the data rate is 12.4kbps. For energy consumption, as </w:t>
      </w:r>
      <w:proofErr w:type="gramStart"/>
      <w:r w:rsidRPr="005D0F4B">
        <w:rPr>
          <w:rFonts w:ascii="Times New Roman" w:hAnsi="Times New Roman" w:cs="Times New Roman"/>
          <w:sz w:val="24"/>
          <w:szCs w:val="24"/>
        </w:rPr>
        <w:t>in</w:t>
      </w:r>
      <w:r w:rsidR="00C87F6E">
        <w:rPr>
          <w:rFonts w:ascii="Times New Roman" w:hAnsi="Times New Roman" w:cs="Times New Roman" w:hint="eastAsia"/>
          <w:sz w:val="24"/>
          <w:szCs w:val="24"/>
        </w:rPr>
        <w:t>[</w:t>
      </w:r>
      <w:proofErr w:type="gramEnd"/>
      <w:r w:rsidR="00C87F6E">
        <w:rPr>
          <w:rFonts w:ascii="Times New Roman" w:hAnsi="Times New Roman" w:cs="Times New Roman" w:hint="eastAsia"/>
          <w:sz w:val="24"/>
          <w:szCs w:val="24"/>
        </w:rPr>
        <w:t>40,41]</w:t>
      </w:r>
      <w:r w:rsidRPr="005D0F4B">
        <w:rPr>
          <w:rFonts w:ascii="Times New Roman" w:hAnsi="Times New Roman" w:cs="Times New Roman"/>
          <w:sz w:val="24"/>
          <w:szCs w:val="24"/>
        </w:rPr>
        <w:t xml:space="preserve">, a PC operation consumers </w:t>
      </w:r>
      <w:r w:rsidR="00C87F6E" w:rsidRPr="001E0856">
        <w:rPr>
          <w:position w:val="-6"/>
        </w:rPr>
        <w:object w:dxaOrig="1920" w:dyaOrig="279">
          <v:shape id="_x0000_i1036" type="#_x0000_t75" style="width:96pt;height:14.25pt" o:ole="">
            <v:imagedata r:id="rId29" o:title=""/>
          </v:shape>
          <o:OLEObject Type="Embed" ProgID="Equation.DSMT4" ShapeID="_x0000_i1036" DrawAspect="Content" ObjectID="_1605454661" r:id="rId30"/>
        </w:object>
      </w:r>
      <w:proofErr w:type="spellStart"/>
      <w:r w:rsidRPr="005D0F4B">
        <w:rPr>
          <w:rFonts w:ascii="Times New Roman" w:hAnsi="Times New Roman" w:cs="Times New Roman"/>
          <w:sz w:val="24"/>
          <w:szCs w:val="24"/>
        </w:rPr>
        <w:t>mJ</w:t>
      </w:r>
      <w:proofErr w:type="spellEnd"/>
      <w:r w:rsidRPr="005D0F4B">
        <w:rPr>
          <w:rFonts w:ascii="Times New Roman" w:hAnsi="Times New Roman" w:cs="Times New Roman"/>
          <w:sz w:val="24"/>
          <w:szCs w:val="24"/>
        </w:rPr>
        <w:t xml:space="preserve">, an E operation in </w:t>
      </w:r>
      <w:r w:rsidR="00C87F6E" w:rsidRPr="001E0856">
        <w:rPr>
          <w:position w:val="-12"/>
        </w:rPr>
        <w:object w:dxaOrig="300" w:dyaOrig="360">
          <v:shape id="_x0000_i1037" type="#_x0000_t75" style="width:15pt;height:18pt" o:ole="">
            <v:imagedata r:id="rId31" o:title=""/>
          </v:shape>
          <o:OLEObject Type="Embed" ProgID="Equation.DSMT4" ShapeID="_x0000_i1037" DrawAspect="Content" ObjectID="_1605454662" r:id="rId32"/>
        </w:object>
      </w:r>
      <w:r w:rsidRPr="005D0F4B">
        <w:rPr>
          <w:rFonts w:ascii="Times New Roman" w:hAnsi="Times New Roman" w:cs="Times New Roman"/>
          <w:sz w:val="24"/>
          <w:szCs w:val="24"/>
        </w:rPr>
        <w:t xml:space="preserve"> </w:t>
      </w:r>
      <w:proofErr w:type="spellStart"/>
      <w:r w:rsidRPr="005D0F4B">
        <w:rPr>
          <w:rFonts w:ascii="Times New Roman" w:hAnsi="Times New Roman" w:cs="Times New Roman"/>
          <w:sz w:val="24"/>
          <w:szCs w:val="24"/>
        </w:rPr>
        <w:t>consumers</w:t>
      </w:r>
      <w:proofErr w:type="spellEnd"/>
      <w:r w:rsidRPr="005D0F4B">
        <w:rPr>
          <w:rFonts w:ascii="Times New Roman" w:hAnsi="Times New Roman" w:cs="Times New Roman"/>
          <w:sz w:val="24"/>
          <w:szCs w:val="24"/>
        </w:rPr>
        <w:t xml:space="preserve"> </w:t>
      </w:r>
      <w:r w:rsidR="00C87F6E" w:rsidRPr="001E0856">
        <w:rPr>
          <w:position w:val="-6"/>
        </w:rPr>
        <w:object w:dxaOrig="1939" w:dyaOrig="279">
          <v:shape id="_x0000_i1038" type="#_x0000_t75" style="width:96.75pt;height:14.25pt" o:ole="">
            <v:imagedata r:id="rId33" o:title=""/>
          </v:shape>
          <o:OLEObject Type="Embed" ProgID="Equation.DSMT4" ShapeID="_x0000_i1038" DrawAspect="Content" ObjectID="_1605454663" r:id="rId34"/>
        </w:object>
      </w:r>
      <w:proofErr w:type="spellStart"/>
      <w:r w:rsidRPr="005D0F4B">
        <w:rPr>
          <w:rFonts w:ascii="Times New Roman" w:hAnsi="Times New Roman" w:cs="Times New Roman"/>
          <w:sz w:val="24"/>
          <w:szCs w:val="24"/>
        </w:rPr>
        <w:t>mJ</w:t>
      </w:r>
      <w:proofErr w:type="spellEnd"/>
      <w:r w:rsidRPr="005D0F4B">
        <w:rPr>
          <w:rFonts w:ascii="Times New Roman" w:hAnsi="Times New Roman" w:cs="Times New Roman"/>
          <w:sz w:val="24"/>
          <w:szCs w:val="24"/>
        </w:rPr>
        <w:t xml:space="preserve"> and a PM consumers </w:t>
      </w:r>
      <w:r w:rsidR="00C87F6E" w:rsidRPr="001E0856">
        <w:rPr>
          <w:position w:val="-6"/>
        </w:rPr>
        <w:object w:dxaOrig="2140" w:dyaOrig="279">
          <v:shape id="_x0000_i1039" type="#_x0000_t75" style="width:107.25pt;height:14.25pt" o:ole="">
            <v:imagedata r:id="rId35" o:title=""/>
          </v:shape>
          <o:OLEObject Type="Embed" ProgID="Equation.DSMT4" ShapeID="_x0000_i1039" DrawAspect="Content" ObjectID="_1605454664" r:id="rId36"/>
        </w:object>
      </w:r>
      <w:proofErr w:type="spellStart"/>
      <w:r w:rsidRPr="005D0F4B">
        <w:rPr>
          <w:rFonts w:ascii="Times New Roman" w:hAnsi="Times New Roman" w:cs="Times New Roman"/>
          <w:sz w:val="24"/>
          <w:szCs w:val="24"/>
        </w:rPr>
        <w:t>mJ</w:t>
      </w:r>
      <w:proofErr w:type="spellEnd"/>
      <w:r w:rsidRPr="005D0F4B">
        <w:rPr>
          <w:rFonts w:ascii="Times New Roman" w:hAnsi="Times New Roman" w:cs="Times New Roman"/>
          <w:sz w:val="24"/>
          <w:szCs w:val="24"/>
        </w:rPr>
        <w:t>. Hence, the computational energy cost on the meter of SL-</w:t>
      </w:r>
      <w:proofErr w:type="gramStart"/>
      <w:r w:rsidRPr="005D0F4B">
        <w:rPr>
          <w:rFonts w:ascii="Times New Roman" w:hAnsi="Times New Roman" w:cs="Times New Roman"/>
          <w:sz w:val="24"/>
          <w:szCs w:val="24"/>
        </w:rPr>
        <w:t>II</w:t>
      </w:r>
      <w:r w:rsidR="00C87F6E">
        <w:rPr>
          <w:rFonts w:ascii="Times New Roman" w:hAnsi="Times New Roman" w:cs="Times New Roman" w:hint="eastAsia"/>
          <w:sz w:val="24"/>
          <w:szCs w:val="24"/>
        </w:rPr>
        <w:t>[</w:t>
      </w:r>
      <w:proofErr w:type="gramEnd"/>
      <w:r w:rsidR="00C87F6E">
        <w:rPr>
          <w:rFonts w:ascii="Times New Roman" w:hAnsi="Times New Roman" w:cs="Times New Roman" w:hint="eastAsia"/>
          <w:sz w:val="24"/>
          <w:szCs w:val="24"/>
        </w:rPr>
        <w:t>17]</w:t>
      </w:r>
      <w:r w:rsidRPr="005D0F4B">
        <w:rPr>
          <w:rFonts w:ascii="Times New Roman" w:hAnsi="Times New Roman" w:cs="Times New Roman"/>
          <w:sz w:val="24"/>
          <w:szCs w:val="24"/>
        </w:rPr>
        <w:t>, HWY-I</w:t>
      </w:r>
      <w:r w:rsidR="00C87F6E">
        <w:rPr>
          <w:rFonts w:ascii="Times New Roman" w:hAnsi="Times New Roman" w:cs="Times New Roman" w:hint="eastAsia"/>
          <w:sz w:val="24"/>
          <w:szCs w:val="24"/>
        </w:rPr>
        <w:t>[18]</w:t>
      </w:r>
      <w:r w:rsidRPr="005D0F4B">
        <w:rPr>
          <w:rFonts w:ascii="Times New Roman" w:hAnsi="Times New Roman" w:cs="Times New Roman"/>
          <w:sz w:val="24"/>
          <w:szCs w:val="24"/>
        </w:rPr>
        <w:t>, HWY-II</w:t>
      </w:r>
      <w:r w:rsidR="00C87F6E">
        <w:rPr>
          <w:rFonts w:ascii="Times New Roman" w:hAnsi="Times New Roman" w:cs="Times New Roman" w:hint="eastAsia"/>
          <w:sz w:val="24"/>
          <w:szCs w:val="24"/>
        </w:rPr>
        <w:t>[18]</w:t>
      </w:r>
      <w:r w:rsidRPr="005D0F4B">
        <w:rPr>
          <w:rFonts w:ascii="Times New Roman" w:hAnsi="Times New Roman" w:cs="Times New Roman"/>
          <w:sz w:val="24"/>
          <w:szCs w:val="24"/>
        </w:rPr>
        <w:t>, LX-II</w:t>
      </w:r>
      <w:r w:rsidR="00C87F6E">
        <w:rPr>
          <w:rFonts w:ascii="Times New Roman" w:hAnsi="Times New Roman" w:cs="Times New Roman" w:hint="eastAsia"/>
          <w:sz w:val="24"/>
          <w:szCs w:val="24"/>
        </w:rPr>
        <w:t>[19]</w:t>
      </w:r>
      <w:r w:rsidRPr="005D0F4B">
        <w:rPr>
          <w:rFonts w:ascii="Times New Roman" w:hAnsi="Times New Roman" w:cs="Times New Roman"/>
          <w:sz w:val="24"/>
          <w:szCs w:val="24"/>
        </w:rPr>
        <w:t xml:space="preserve"> and our scheme are </w:t>
      </w:r>
      <w:r w:rsidR="00C87F6E" w:rsidRPr="001E0856">
        <w:rPr>
          <w:position w:val="-6"/>
        </w:rPr>
        <w:object w:dxaOrig="1700" w:dyaOrig="279">
          <v:shape id="_x0000_i1040" type="#_x0000_t75" style="width:84.75pt;height:14.25pt" o:ole="">
            <v:imagedata r:id="rId37" o:title=""/>
          </v:shape>
          <o:OLEObject Type="Embed" ProgID="Equation.DSMT4" ShapeID="_x0000_i1040" DrawAspect="Content" ObjectID="_1605454665" r:id="rId38"/>
        </w:object>
      </w:r>
      <w:proofErr w:type="spellStart"/>
      <w:r w:rsidRPr="005D0F4B">
        <w:rPr>
          <w:rFonts w:ascii="Times New Roman" w:hAnsi="Times New Roman" w:cs="Times New Roman"/>
          <w:sz w:val="24"/>
          <w:szCs w:val="24"/>
        </w:rPr>
        <w:t>mJ</w:t>
      </w:r>
      <w:proofErr w:type="spellEnd"/>
      <w:r w:rsidRPr="005D0F4B">
        <w:rPr>
          <w:rFonts w:ascii="Times New Roman" w:hAnsi="Times New Roman" w:cs="Times New Roman"/>
          <w:sz w:val="24"/>
          <w:szCs w:val="24"/>
        </w:rPr>
        <w:t xml:space="preserve">, $3*0.81*19.44=47.24$mJ, </w:t>
      </w:r>
      <w:r w:rsidR="00C87F6E" w:rsidRPr="001E0856">
        <w:rPr>
          <w:position w:val="-6"/>
        </w:rPr>
        <w:object w:dxaOrig="2220" w:dyaOrig="279">
          <v:shape id="_x0000_i1041" type="#_x0000_t75" style="width:111pt;height:14.25pt" o:ole="">
            <v:imagedata r:id="rId39" o:title=""/>
          </v:shape>
          <o:OLEObject Type="Embed" ProgID="Equation.DSMT4" ShapeID="_x0000_i1041" DrawAspect="Content" ObjectID="_1605454666" r:id="rId40"/>
        </w:object>
      </w:r>
      <w:proofErr w:type="spellStart"/>
      <w:r w:rsidRPr="005D0F4B">
        <w:rPr>
          <w:rFonts w:ascii="Times New Roman" w:hAnsi="Times New Roman" w:cs="Times New Roman"/>
          <w:sz w:val="24"/>
          <w:szCs w:val="24"/>
        </w:rPr>
        <w:t>mJ</w:t>
      </w:r>
      <w:proofErr w:type="spellEnd"/>
      <w:r w:rsidRPr="005D0F4B">
        <w:rPr>
          <w:rFonts w:ascii="Times New Roman" w:hAnsi="Times New Roman" w:cs="Times New Roman"/>
          <w:sz w:val="24"/>
          <w:szCs w:val="24"/>
        </w:rPr>
        <w:t xml:space="preserve">, </w:t>
      </w:r>
      <w:r w:rsidR="00C87F6E" w:rsidRPr="001E0856">
        <w:rPr>
          <w:position w:val="-6"/>
        </w:rPr>
        <w:object w:dxaOrig="3440" w:dyaOrig="279">
          <v:shape id="_x0000_i1042" type="#_x0000_t75" style="width:171.75pt;height:14.25pt" o:ole="">
            <v:imagedata r:id="rId41" o:title=""/>
          </v:shape>
          <o:OLEObject Type="Embed" ProgID="Equation.DSMT4" ShapeID="_x0000_i1042" DrawAspect="Content" ObjectID="_1605454667" r:id="rId42"/>
        </w:object>
      </w:r>
      <w:proofErr w:type="spellStart"/>
      <w:r w:rsidRPr="005D0F4B">
        <w:rPr>
          <w:rFonts w:ascii="Times New Roman" w:hAnsi="Times New Roman" w:cs="Times New Roman"/>
          <w:sz w:val="24"/>
          <w:szCs w:val="24"/>
        </w:rPr>
        <w:t>mJ</w:t>
      </w:r>
      <w:proofErr w:type="spellEnd"/>
      <w:r w:rsidRPr="005D0F4B">
        <w:rPr>
          <w:rFonts w:ascii="Times New Roman" w:hAnsi="Times New Roman" w:cs="Times New Roman"/>
          <w:sz w:val="24"/>
          <w:szCs w:val="24"/>
        </w:rPr>
        <w:t xml:space="preserve"> and </w:t>
      </w:r>
      <w:r w:rsidR="00C87F6E" w:rsidRPr="001E0856">
        <w:rPr>
          <w:position w:val="-6"/>
        </w:rPr>
        <w:object w:dxaOrig="2200" w:dyaOrig="279">
          <v:shape id="_x0000_i1043" type="#_x0000_t75" style="width:110.25pt;height:14.25pt" o:ole="">
            <v:imagedata r:id="rId43" o:title=""/>
          </v:shape>
          <o:OLEObject Type="Embed" ProgID="Equation.DSMT4" ShapeID="_x0000_i1043" DrawAspect="Content" ObjectID="_1605454668" r:id="rId44"/>
        </w:object>
      </w:r>
      <w:proofErr w:type="spellStart"/>
      <w:r w:rsidRPr="005D0F4B">
        <w:rPr>
          <w:rFonts w:ascii="Times New Roman" w:hAnsi="Times New Roman" w:cs="Times New Roman"/>
          <w:sz w:val="24"/>
          <w:szCs w:val="24"/>
        </w:rPr>
        <w:t>mJ</w:t>
      </w:r>
      <w:proofErr w:type="spellEnd"/>
      <w:r w:rsidRPr="005D0F4B">
        <w:rPr>
          <w:rFonts w:ascii="Times New Roman" w:hAnsi="Times New Roman" w:cs="Times New Roman"/>
          <w:sz w:val="24"/>
          <w:szCs w:val="24"/>
        </w:rPr>
        <w:t>, respectively.</w:t>
      </w:r>
    </w:p>
    <w:p w:rsidR="005D0F4B" w:rsidRPr="005D0F4B" w:rsidRDefault="005D0F4B" w:rsidP="005D0F4B">
      <w:pPr>
        <w:rPr>
          <w:rFonts w:ascii="Times New Roman" w:hAnsi="Times New Roman" w:cs="Times New Roman"/>
          <w:sz w:val="24"/>
          <w:szCs w:val="24"/>
        </w:rPr>
      </w:pPr>
    </w:p>
    <w:p w:rsidR="00B6035C" w:rsidRPr="005D0F4B" w:rsidRDefault="005D0F4B" w:rsidP="005D0F4B">
      <w:pPr>
        <w:rPr>
          <w:rFonts w:ascii="Times New Roman" w:hAnsi="Times New Roman" w:cs="Times New Roman"/>
          <w:sz w:val="24"/>
          <w:szCs w:val="24"/>
        </w:rPr>
      </w:pPr>
      <w:r w:rsidRPr="005D0F4B">
        <w:rPr>
          <w:rFonts w:ascii="Times New Roman" w:hAnsi="Times New Roman" w:cs="Times New Roman"/>
          <w:sz w:val="24"/>
          <w:szCs w:val="24"/>
        </w:rPr>
        <w:t xml:space="preserve">For the communication cost, let us suppose that </w:t>
      </w:r>
      <w:r w:rsidR="007E57D8" w:rsidRPr="001E0856">
        <w:rPr>
          <w:position w:val="-10"/>
        </w:rPr>
        <w:object w:dxaOrig="499" w:dyaOrig="320">
          <v:shape id="_x0000_i1044" type="#_x0000_t75" style="width:24.75pt;height:15.75pt" o:ole="">
            <v:imagedata r:id="rId45" o:title=""/>
          </v:shape>
          <o:OLEObject Type="Embed" ProgID="Equation.DSMT4" ShapeID="_x0000_i1044" DrawAspect="Content" ObjectID="_1605454669" r:id="rId46"/>
        </w:object>
      </w:r>
      <w:r w:rsidRPr="005D0F4B">
        <w:rPr>
          <w:rFonts w:ascii="Times New Roman" w:hAnsi="Times New Roman" w:cs="Times New Roman"/>
          <w:sz w:val="24"/>
          <w:szCs w:val="24"/>
        </w:rPr>
        <w:t xml:space="preserve">=80bits as well as </w:t>
      </w:r>
      <w:r w:rsidR="007E57D8" w:rsidRPr="001E0856">
        <w:rPr>
          <w:position w:val="-10"/>
        </w:rPr>
        <w:object w:dxaOrig="400" w:dyaOrig="320">
          <v:shape id="_x0000_i1045" type="#_x0000_t75" style="width:20.25pt;height:15.75pt" o:ole="">
            <v:imagedata r:id="rId47" o:title=""/>
          </v:shape>
          <o:OLEObject Type="Embed" ProgID="Equation.DSMT4" ShapeID="_x0000_i1045" DrawAspect="Content" ObjectID="_1605454670" r:id="rId48"/>
        </w:object>
      </w:r>
      <w:r w:rsidRPr="005D0F4B">
        <w:rPr>
          <w:rFonts w:ascii="Times New Roman" w:hAnsi="Times New Roman" w:cs="Times New Roman"/>
          <w:sz w:val="24"/>
          <w:szCs w:val="24"/>
        </w:rPr>
        <w:t xml:space="preserve"> = 160bits. Because we employ a subgroup</w:t>
      </w:r>
      <w:r w:rsidR="007E57D8" w:rsidRPr="001E0856">
        <w:rPr>
          <w:position w:val="-12"/>
        </w:rPr>
        <w:object w:dxaOrig="279" w:dyaOrig="360">
          <v:shape id="_x0000_i1046" type="#_x0000_t75" style="width:14.25pt;height:18pt" o:ole="">
            <v:imagedata r:id="rId49" o:title=""/>
          </v:shape>
          <o:OLEObject Type="Embed" ProgID="Equation.DSMT4" ShapeID="_x0000_i1046" DrawAspect="Content" ObjectID="_1605454671" r:id="rId50"/>
        </w:object>
      </w:r>
      <w:r w:rsidRPr="005D0F4B">
        <w:rPr>
          <w:rFonts w:ascii="Times New Roman" w:hAnsi="Times New Roman" w:cs="Times New Roman"/>
          <w:sz w:val="24"/>
          <w:szCs w:val="24"/>
        </w:rPr>
        <w:t xml:space="preserve"> of the 252-bit prime order, which is based on the </w:t>
      </w:r>
      <w:proofErr w:type="spellStart"/>
      <w:r w:rsidRPr="005D0F4B">
        <w:rPr>
          <w:rFonts w:ascii="Times New Roman" w:hAnsi="Times New Roman" w:cs="Times New Roman"/>
          <w:sz w:val="24"/>
          <w:szCs w:val="24"/>
        </w:rPr>
        <w:t>supersingular</w:t>
      </w:r>
      <w:proofErr w:type="spellEnd"/>
      <w:r w:rsidRPr="005D0F4B">
        <w:rPr>
          <w:rFonts w:ascii="Times New Roman" w:hAnsi="Times New Roman" w:cs="Times New Roman"/>
          <w:sz w:val="24"/>
          <w:szCs w:val="24"/>
        </w:rPr>
        <w:t xml:space="preserve"> curve</w:t>
      </w:r>
      <w:r w:rsidR="007E57D8" w:rsidRPr="001E0856">
        <w:rPr>
          <w:position w:val="-10"/>
        </w:rPr>
        <w:object w:dxaOrig="1460" w:dyaOrig="360">
          <v:shape id="_x0000_i1047" type="#_x0000_t75" style="width:72.75pt;height:18pt" o:ole="">
            <v:imagedata r:id="rId51" o:title=""/>
          </v:shape>
          <o:OLEObject Type="Embed" ProgID="Equation.DSMT4" ShapeID="_x0000_i1047" DrawAspect="Content" ObjectID="_1605454672" r:id="rId52"/>
        </w:object>
      </w:r>
      <w:r w:rsidRPr="005D0F4B">
        <w:rPr>
          <w:rFonts w:ascii="Times New Roman" w:hAnsi="Times New Roman" w:cs="Times New Roman"/>
          <w:sz w:val="24"/>
          <w:szCs w:val="24"/>
        </w:rPr>
        <w:t xml:space="preserve"> over </w:t>
      </w:r>
      <w:r w:rsidR="007E57D8" w:rsidRPr="001E0856">
        <w:rPr>
          <w:position w:val="-14"/>
        </w:rPr>
        <w:object w:dxaOrig="440" w:dyaOrig="380">
          <v:shape id="_x0000_i1048" type="#_x0000_t75" style="width:21.75pt;height:18.75pt" o:ole="">
            <v:imagedata r:id="rId53" o:title=""/>
          </v:shape>
          <o:OLEObject Type="Embed" ProgID="Equation.DSMT4" ShapeID="_x0000_i1048" DrawAspect="Content" ObjectID="_1605454673" r:id="rId54"/>
        </w:object>
      </w:r>
      <w:r w:rsidRPr="005D0F4B">
        <w:rPr>
          <w:rFonts w:ascii="Times New Roman" w:hAnsi="Times New Roman" w:cs="Times New Roman"/>
          <w:sz w:val="24"/>
          <w:szCs w:val="24"/>
        </w:rPr>
        <w:t xml:space="preserve">, an element's size in group </w:t>
      </w:r>
      <w:r w:rsidR="007E57D8" w:rsidRPr="001E0856">
        <w:rPr>
          <w:position w:val="-12"/>
        </w:rPr>
        <w:object w:dxaOrig="279" w:dyaOrig="360">
          <v:shape id="_x0000_i1049" type="#_x0000_t75" style="width:14.25pt;height:18pt" o:ole="">
            <v:imagedata r:id="rId55" o:title=""/>
          </v:shape>
          <o:OLEObject Type="Embed" ProgID="Equation.DSMT4" ShapeID="_x0000_i1049" DrawAspect="Content" ObjectID="_1605454674" r:id="rId56"/>
        </w:object>
      </w:r>
      <w:r w:rsidRPr="005D0F4B">
        <w:rPr>
          <w:rFonts w:ascii="Times New Roman" w:hAnsi="Times New Roman" w:cs="Times New Roman"/>
          <w:sz w:val="24"/>
          <w:szCs w:val="24"/>
        </w:rPr>
        <w:t xml:space="preserve"> is 542bits and can be reduced to 272bits (34 bytes) by means of standard compression technique</w:t>
      </w:r>
      <w:r w:rsidR="007E57D8">
        <w:rPr>
          <w:rFonts w:ascii="Times New Roman" w:hAnsi="Times New Roman" w:cs="Times New Roman" w:hint="eastAsia"/>
          <w:sz w:val="24"/>
          <w:szCs w:val="24"/>
        </w:rPr>
        <w:t>[37]</w:t>
      </w:r>
      <w:r w:rsidRPr="005D0F4B">
        <w:rPr>
          <w:rFonts w:ascii="Times New Roman" w:hAnsi="Times New Roman" w:cs="Times New Roman"/>
          <w:sz w:val="24"/>
          <w:szCs w:val="24"/>
        </w:rPr>
        <w:t xml:space="preserve"> and an element's size in group</w:t>
      </w:r>
      <w:r w:rsidR="007E57D8" w:rsidRPr="001E0856">
        <w:rPr>
          <w:position w:val="-12"/>
        </w:rPr>
        <w:object w:dxaOrig="300" w:dyaOrig="360">
          <v:shape id="_x0000_i1050" type="#_x0000_t75" style="width:15pt;height:18pt" o:ole="">
            <v:imagedata r:id="rId57" o:title=""/>
          </v:shape>
          <o:OLEObject Type="Embed" ProgID="Equation.DSMT4" ShapeID="_x0000_i1050" DrawAspect="Content" ObjectID="_1605454675" r:id="rId58"/>
        </w:object>
      </w:r>
      <w:r w:rsidRPr="005D0F4B">
        <w:rPr>
          <w:rFonts w:ascii="Times New Roman" w:hAnsi="Times New Roman" w:cs="Times New Roman"/>
          <w:sz w:val="24"/>
          <w:szCs w:val="24"/>
        </w:rPr>
        <w:t xml:space="preserve"> is 1084bits. Th</w:t>
      </w:r>
      <w:r w:rsidR="007E57D8">
        <w:rPr>
          <w:rFonts w:ascii="Times New Roman" w:hAnsi="Times New Roman" w:cs="Times New Roman"/>
          <w:sz w:val="24"/>
          <w:szCs w:val="24"/>
        </w:rPr>
        <w:t xml:space="preserve">erefore, the meter in </w:t>
      </w:r>
      <w:r w:rsidR="007E57D8">
        <w:rPr>
          <w:rFonts w:ascii="Times New Roman" w:hAnsi="Times New Roman" w:cs="Times New Roman"/>
          <w:sz w:val="24"/>
          <w:szCs w:val="24"/>
        </w:rPr>
        <w:lastRenderedPageBreak/>
        <w:t>SL-</w:t>
      </w:r>
      <w:proofErr w:type="gramStart"/>
      <w:r w:rsidR="007E57D8">
        <w:rPr>
          <w:rFonts w:ascii="Times New Roman" w:hAnsi="Times New Roman" w:cs="Times New Roman"/>
          <w:sz w:val="24"/>
          <w:szCs w:val="24"/>
        </w:rPr>
        <w:t>II</w:t>
      </w:r>
      <w:r w:rsidR="007E57D8">
        <w:rPr>
          <w:rFonts w:ascii="Times New Roman" w:hAnsi="Times New Roman" w:cs="Times New Roman" w:hint="eastAsia"/>
          <w:sz w:val="24"/>
          <w:szCs w:val="24"/>
        </w:rPr>
        <w:t>[</w:t>
      </w:r>
      <w:proofErr w:type="gramEnd"/>
      <w:r w:rsidR="007E57D8">
        <w:rPr>
          <w:rFonts w:ascii="Times New Roman" w:hAnsi="Times New Roman" w:cs="Times New Roman" w:hint="eastAsia"/>
          <w:sz w:val="24"/>
          <w:szCs w:val="24"/>
        </w:rPr>
        <w:t>17]</w:t>
      </w:r>
      <w:r w:rsidRPr="005D0F4B">
        <w:rPr>
          <w:rFonts w:ascii="Times New Roman" w:hAnsi="Times New Roman" w:cs="Times New Roman"/>
          <w:sz w:val="24"/>
          <w:szCs w:val="24"/>
        </w:rPr>
        <w:t>, HWY-I</w:t>
      </w:r>
      <w:r w:rsidR="007E57D8">
        <w:rPr>
          <w:rFonts w:ascii="Times New Roman" w:hAnsi="Times New Roman" w:cs="Times New Roman" w:hint="eastAsia"/>
          <w:sz w:val="24"/>
          <w:szCs w:val="24"/>
        </w:rPr>
        <w:t>[18]</w:t>
      </w:r>
      <w:r w:rsidRPr="005D0F4B">
        <w:rPr>
          <w:rFonts w:ascii="Times New Roman" w:hAnsi="Times New Roman" w:cs="Times New Roman"/>
          <w:sz w:val="24"/>
          <w:szCs w:val="24"/>
        </w:rPr>
        <w:t>, HWY-II</w:t>
      </w:r>
      <w:r w:rsidR="007E57D8">
        <w:rPr>
          <w:rFonts w:ascii="Times New Roman" w:hAnsi="Times New Roman" w:cs="Times New Roman" w:hint="eastAsia"/>
          <w:sz w:val="24"/>
          <w:szCs w:val="24"/>
        </w:rPr>
        <w:t>[18]</w:t>
      </w:r>
      <w:r w:rsidRPr="005D0F4B">
        <w:rPr>
          <w:rFonts w:ascii="Times New Roman" w:hAnsi="Times New Roman" w:cs="Times New Roman"/>
          <w:sz w:val="24"/>
          <w:szCs w:val="24"/>
        </w:rPr>
        <w:t>, LX-II</w:t>
      </w:r>
      <w:r w:rsidR="007E57D8">
        <w:rPr>
          <w:rFonts w:ascii="Times New Roman" w:hAnsi="Times New Roman" w:cs="Times New Roman" w:hint="eastAsia"/>
          <w:sz w:val="24"/>
          <w:szCs w:val="24"/>
        </w:rPr>
        <w:t>[19]</w:t>
      </w:r>
      <w:r w:rsidRPr="005D0F4B">
        <w:rPr>
          <w:rFonts w:ascii="Times New Roman" w:hAnsi="Times New Roman" w:cs="Times New Roman"/>
          <w:sz w:val="24"/>
          <w:szCs w:val="24"/>
        </w:rPr>
        <w:t xml:space="preserve"> and the proposed scheme needs to transmit 560bits=70bytes, 1328bits=166bytes, 1328bits=166bytes, 704bits=88bytes and 432bits=54bytes messages. </w:t>
      </w:r>
      <w:proofErr w:type="gramStart"/>
      <w:r w:rsidRPr="005D0F4B">
        <w:rPr>
          <w:rFonts w:ascii="Times New Roman" w:hAnsi="Times New Roman" w:cs="Times New Roman"/>
          <w:sz w:val="24"/>
          <w:szCs w:val="24"/>
        </w:rPr>
        <w:t>From</w:t>
      </w:r>
      <w:r w:rsidR="007E57D8">
        <w:rPr>
          <w:rFonts w:ascii="Times New Roman" w:hAnsi="Times New Roman" w:cs="Times New Roman" w:hint="eastAsia"/>
          <w:sz w:val="24"/>
          <w:szCs w:val="24"/>
        </w:rPr>
        <w:t>[</w:t>
      </w:r>
      <w:proofErr w:type="gramEnd"/>
      <w:r w:rsidR="007E57D8">
        <w:rPr>
          <w:rFonts w:ascii="Times New Roman" w:hAnsi="Times New Roman" w:cs="Times New Roman" w:hint="eastAsia"/>
          <w:sz w:val="24"/>
          <w:szCs w:val="24"/>
        </w:rPr>
        <w:t>37]</w:t>
      </w:r>
      <w:r w:rsidRPr="005D0F4B">
        <w:rPr>
          <w:rFonts w:ascii="Times New Roman" w:hAnsi="Times New Roman" w:cs="Times New Roman"/>
          <w:sz w:val="24"/>
          <w:szCs w:val="24"/>
        </w:rPr>
        <w:t>, we can see that the meter consumers $3*27*8/12400=0.052$mJ to transmit one byte messages. Hence, the communication energy consumption of the meter in SL-</w:t>
      </w:r>
      <w:proofErr w:type="gramStart"/>
      <w:r w:rsidRPr="005D0F4B">
        <w:rPr>
          <w:rFonts w:ascii="Times New Roman" w:hAnsi="Times New Roman" w:cs="Times New Roman"/>
          <w:sz w:val="24"/>
          <w:szCs w:val="24"/>
        </w:rPr>
        <w:t>II</w:t>
      </w:r>
      <w:r w:rsidR="007E57D8">
        <w:rPr>
          <w:rFonts w:ascii="Times New Roman" w:hAnsi="Times New Roman" w:cs="Times New Roman" w:hint="eastAsia"/>
          <w:sz w:val="24"/>
          <w:szCs w:val="24"/>
        </w:rPr>
        <w:t>[</w:t>
      </w:r>
      <w:proofErr w:type="gramEnd"/>
      <w:r w:rsidR="007E57D8">
        <w:rPr>
          <w:rFonts w:ascii="Times New Roman" w:hAnsi="Times New Roman" w:cs="Times New Roman" w:hint="eastAsia"/>
          <w:sz w:val="24"/>
          <w:szCs w:val="24"/>
        </w:rPr>
        <w:t>17]</w:t>
      </w:r>
      <w:r w:rsidRPr="005D0F4B">
        <w:rPr>
          <w:rFonts w:ascii="Times New Roman" w:hAnsi="Times New Roman" w:cs="Times New Roman"/>
          <w:sz w:val="24"/>
          <w:szCs w:val="24"/>
        </w:rPr>
        <w:t>, HWY-I</w:t>
      </w:r>
      <w:r w:rsidR="007E57D8">
        <w:rPr>
          <w:rFonts w:ascii="Times New Roman" w:hAnsi="Times New Roman" w:cs="Times New Roman" w:hint="eastAsia"/>
          <w:sz w:val="24"/>
          <w:szCs w:val="24"/>
        </w:rPr>
        <w:t>[18]</w:t>
      </w:r>
      <w:r w:rsidRPr="005D0F4B">
        <w:rPr>
          <w:rFonts w:ascii="Times New Roman" w:hAnsi="Times New Roman" w:cs="Times New Roman"/>
          <w:sz w:val="24"/>
          <w:szCs w:val="24"/>
        </w:rPr>
        <w:t>, HWY-II</w:t>
      </w:r>
      <w:r w:rsidR="007E57D8">
        <w:rPr>
          <w:rFonts w:ascii="Times New Roman" w:hAnsi="Times New Roman" w:cs="Times New Roman" w:hint="eastAsia"/>
          <w:sz w:val="24"/>
          <w:szCs w:val="24"/>
        </w:rPr>
        <w:t>[18]</w:t>
      </w:r>
      <w:r w:rsidRPr="005D0F4B">
        <w:rPr>
          <w:rFonts w:ascii="Times New Roman" w:hAnsi="Times New Roman" w:cs="Times New Roman"/>
          <w:sz w:val="24"/>
          <w:szCs w:val="24"/>
        </w:rPr>
        <w:t>, LX-II</w:t>
      </w:r>
      <w:r w:rsidR="007E57D8">
        <w:rPr>
          <w:rFonts w:ascii="Times New Roman" w:hAnsi="Times New Roman" w:cs="Times New Roman" w:hint="eastAsia"/>
          <w:sz w:val="24"/>
          <w:szCs w:val="24"/>
        </w:rPr>
        <w:t>[19]</w:t>
      </w:r>
      <w:r w:rsidRPr="005D0F4B">
        <w:rPr>
          <w:rFonts w:ascii="Times New Roman" w:hAnsi="Times New Roman" w:cs="Times New Roman"/>
          <w:sz w:val="24"/>
          <w:szCs w:val="24"/>
        </w:rPr>
        <w:t xml:space="preserve"> and our scheme are </w:t>
      </w:r>
      <w:r w:rsidR="007E57D8" w:rsidRPr="001E0856">
        <w:rPr>
          <w:position w:val="-6"/>
        </w:rPr>
        <w:object w:dxaOrig="1640" w:dyaOrig="279">
          <v:shape id="_x0000_i1051" type="#_x0000_t75" style="width:81.75pt;height:14.25pt" o:ole="">
            <v:imagedata r:id="rId59" o:title=""/>
          </v:shape>
          <o:OLEObject Type="Embed" ProgID="Equation.DSMT4" ShapeID="_x0000_i1051" DrawAspect="Content" ObjectID="_1605454676" r:id="rId60"/>
        </w:object>
      </w:r>
      <w:proofErr w:type="spellStart"/>
      <w:r w:rsidRPr="005D0F4B">
        <w:rPr>
          <w:rFonts w:ascii="Times New Roman" w:hAnsi="Times New Roman" w:cs="Times New Roman"/>
          <w:sz w:val="24"/>
          <w:szCs w:val="24"/>
        </w:rPr>
        <w:t>mJ</w:t>
      </w:r>
      <w:proofErr w:type="spellEnd"/>
      <w:r w:rsidRPr="005D0F4B">
        <w:rPr>
          <w:rFonts w:ascii="Times New Roman" w:hAnsi="Times New Roman" w:cs="Times New Roman"/>
          <w:sz w:val="24"/>
          <w:szCs w:val="24"/>
        </w:rPr>
        <w:t xml:space="preserve">, </w:t>
      </w:r>
      <w:r w:rsidR="007E57D8" w:rsidRPr="001E0856">
        <w:rPr>
          <w:position w:val="-6"/>
        </w:rPr>
        <w:object w:dxaOrig="1760" w:dyaOrig="279">
          <v:shape id="_x0000_i1052" type="#_x0000_t75" style="width:87.75pt;height:14.25pt" o:ole="">
            <v:imagedata r:id="rId61" o:title=""/>
          </v:shape>
          <o:OLEObject Type="Embed" ProgID="Equation.DSMT4" ShapeID="_x0000_i1052" DrawAspect="Content" ObjectID="_1605454677" r:id="rId62"/>
        </w:object>
      </w:r>
      <w:proofErr w:type="spellStart"/>
      <w:r w:rsidRPr="005D0F4B">
        <w:rPr>
          <w:rFonts w:ascii="Times New Roman" w:hAnsi="Times New Roman" w:cs="Times New Roman"/>
          <w:sz w:val="24"/>
          <w:szCs w:val="24"/>
        </w:rPr>
        <w:t>mJ</w:t>
      </w:r>
      <w:proofErr w:type="spellEnd"/>
      <w:r w:rsidRPr="005D0F4B">
        <w:rPr>
          <w:rFonts w:ascii="Times New Roman" w:hAnsi="Times New Roman" w:cs="Times New Roman"/>
          <w:sz w:val="24"/>
          <w:szCs w:val="24"/>
        </w:rPr>
        <w:t xml:space="preserve">, </w:t>
      </w:r>
      <w:r w:rsidR="007E57D8" w:rsidRPr="001E0856">
        <w:rPr>
          <w:position w:val="-6"/>
        </w:rPr>
        <w:object w:dxaOrig="1760" w:dyaOrig="279">
          <v:shape id="_x0000_i1053" type="#_x0000_t75" style="width:87.75pt;height:14.25pt" o:ole="">
            <v:imagedata r:id="rId63" o:title=""/>
          </v:shape>
          <o:OLEObject Type="Embed" ProgID="Equation.DSMT4" ShapeID="_x0000_i1053" DrawAspect="Content" ObjectID="_1605454678" r:id="rId64"/>
        </w:object>
      </w:r>
      <w:proofErr w:type="spellStart"/>
      <w:r w:rsidRPr="005D0F4B">
        <w:rPr>
          <w:rFonts w:ascii="Times New Roman" w:hAnsi="Times New Roman" w:cs="Times New Roman"/>
          <w:sz w:val="24"/>
          <w:szCs w:val="24"/>
        </w:rPr>
        <w:t>mJ</w:t>
      </w:r>
      <w:proofErr w:type="spellEnd"/>
      <w:r w:rsidRPr="005D0F4B">
        <w:rPr>
          <w:rFonts w:ascii="Times New Roman" w:hAnsi="Times New Roman" w:cs="Times New Roman"/>
          <w:sz w:val="24"/>
          <w:szCs w:val="24"/>
        </w:rPr>
        <w:t xml:space="preserve">, </w:t>
      </w:r>
      <w:r w:rsidR="007E57D8" w:rsidRPr="001E0856">
        <w:rPr>
          <w:position w:val="-6"/>
        </w:rPr>
        <w:object w:dxaOrig="1540" w:dyaOrig="279">
          <v:shape id="_x0000_i1054" type="#_x0000_t75" style="width:77.25pt;height:14.25pt" o:ole="">
            <v:imagedata r:id="rId65" o:title=""/>
          </v:shape>
          <o:OLEObject Type="Embed" ProgID="Equation.DSMT4" ShapeID="_x0000_i1054" DrawAspect="Content" ObjectID="_1605454679" r:id="rId66"/>
        </w:object>
      </w:r>
      <w:proofErr w:type="spellStart"/>
      <w:r w:rsidRPr="005D0F4B">
        <w:rPr>
          <w:rFonts w:ascii="Times New Roman" w:hAnsi="Times New Roman" w:cs="Times New Roman"/>
          <w:sz w:val="24"/>
          <w:szCs w:val="24"/>
        </w:rPr>
        <w:t>mJ</w:t>
      </w:r>
      <w:proofErr w:type="spellEnd"/>
      <w:r w:rsidRPr="005D0F4B">
        <w:rPr>
          <w:rFonts w:ascii="Times New Roman" w:hAnsi="Times New Roman" w:cs="Times New Roman"/>
          <w:sz w:val="24"/>
          <w:szCs w:val="24"/>
        </w:rPr>
        <w:t xml:space="preserve">, </w:t>
      </w:r>
      <w:r w:rsidR="007E57D8" w:rsidRPr="001E0856">
        <w:rPr>
          <w:position w:val="-6"/>
        </w:rPr>
        <w:object w:dxaOrig="1640" w:dyaOrig="279">
          <v:shape id="_x0000_i1055" type="#_x0000_t75" style="width:81.75pt;height:14.25pt" o:ole="">
            <v:imagedata r:id="rId67" o:title=""/>
          </v:shape>
          <o:OLEObject Type="Embed" ProgID="Equation.DSMT4" ShapeID="_x0000_i1055" DrawAspect="Content" ObjectID="_1605454680" r:id="rId68"/>
        </w:object>
      </w:r>
      <w:proofErr w:type="spellStart"/>
      <w:r w:rsidRPr="005D0F4B">
        <w:rPr>
          <w:rFonts w:ascii="Times New Roman" w:hAnsi="Times New Roman" w:cs="Times New Roman"/>
          <w:sz w:val="24"/>
          <w:szCs w:val="24"/>
        </w:rPr>
        <w:t>mJ</w:t>
      </w:r>
      <w:proofErr w:type="spellEnd"/>
      <w:r w:rsidRPr="005D0F4B">
        <w:rPr>
          <w:rFonts w:ascii="Times New Roman" w:hAnsi="Times New Roman" w:cs="Times New Roman"/>
          <w:sz w:val="24"/>
          <w:szCs w:val="24"/>
        </w:rPr>
        <w:t>. Therefore, the total energy consumption of SL-</w:t>
      </w:r>
      <w:proofErr w:type="gramStart"/>
      <w:r w:rsidRPr="005D0F4B">
        <w:rPr>
          <w:rFonts w:ascii="Times New Roman" w:hAnsi="Times New Roman" w:cs="Times New Roman"/>
          <w:sz w:val="24"/>
          <w:szCs w:val="24"/>
        </w:rPr>
        <w:t>II</w:t>
      </w:r>
      <w:r w:rsidR="007E57D8">
        <w:rPr>
          <w:rFonts w:ascii="Times New Roman" w:hAnsi="Times New Roman" w:cs="Times New Roman" w:hint="eastAsia"/>
          <w:sz w:val="24"/>
          <w:szCs w:val="24"/>
        </w:rPr>
        <w:t>[</w:t>
      </w:r>
      <w:proofErr w:type="gramEnd"/>
      <w:r w:rsidR="007E57D8">
        <w:rPr>
          <w:rFonts w:ascii="Times New Roman" w:hAnsi="Times New Roman" w:cs="Times New Roman" w:hint="eastAsia"/>
          <w:sz w:val="24"/>
          <w:szCs w:val="24"/>
        </w:rPr>
        <w:t>17]</w:t>
      </w:r>
      <w:r w:rsidRPr="005D0F4B">
        <w:rPr>
          <w:rFonts w:ascii="Times New Roman" w:hAnsi="Times New Roman" w:cs="Times New Roman"/>
          <w:sz w:val="24"/>
          <w:szCs w:val="24"/>
        </w:rPr>
        <w:t>, HWY-I</w:t>
      </w:r>
      <w:r w:rsidR="007E57D8">
        <w:rPr>
          <w:rFonts w:ascii="Times New Roman" w:hAnsi="Times New Roman" w:cs="Times New Roman" w:hint="eastAsia"/>
          <w:sz w:val="24"/>
          <w:szCs w:val="24"/>
        </w:rPr>
        <w:t>[18]</w:t>
      </w:r>
      <w:r w:rsidRPr="005D0F4B">
        <w:rPr>
          <w:rFonts w:ascii="Times New Roman" w:hAnsi="Times New Roman" w:cs="Times New Roman"/>
          <w:sz w:val="24"/>
          <w:szCs w:val="24"/>
        </w:rPr>
        <w:t>, HWY-II</w:t>
      </w:r>
      <w:r w:rsidR="007E57D8">
        <w:rPr>
          <w:rFonts w:ascii="Times New Roman" w:hAnsi="Times New Roman" w:cs="Times New Roman" w:hint="eastAsia"/>
          <w:sz w:val="24"/>
          <w:szCs w:val="24"/>
        </w:rPr>
        <w:t>[18]</w:t>
      </w:r>
      <w:r w:rsidRPr="005D0F4B">
        <w:rPr>
          <w:rFonts w:ascii="Times New Roman" w:hAnsi="Times New Roman" w:cs="Times New Roman"/>
          <w:sz w:val="24"/>
          <w:szCs w:val="24"/>
        </w:rPr>
        <w:t>, LX-II</w:t>
      </w:r>
      <w:r w:rsidR="007E57D8">
        <w:rPr>
          <w:rFonts w:ascii="Times New Roman" w:hAnsi="Times New Roman" w:cs="Times New Roman" w:hint="eastAsia"/>
          <w:sz w:val="24"/>
          <w:szCs w:val="24"/>
        </w:rPr>
        <w:t>[19]</w:t>
      </w:r>
      <w:r w:rsidRPr="005D0F4B">
        <w:rPr>
          <w:rFonts w:ascii="Times New Roman" w:hAnsi="Times New Roman" w:cs="Times New Roman"/>
          <w:sz w:val="24"/>
          <w:szCs w:val="24"/>
        </w:rPr>
        <w:t xml:space="preserve"> and our scheme are 86.84+1.75=88.39mJ, 47.24+4.15=51.39mJ, 31.49+4.15=35.64mJ, 51.78+2.2=53.98mJ and 47.24+1.35=48.59mJ.</w:t>
      </w:r>
    </w:p>
    <w:sectPr w:rsidR="00B6035C" w:rsidRPr="005D0F4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40270" w:rsidRDefault="00340270" w:rsidP="005D0F4B">
      <w:r>
        <w:separator/>
      </w:r>
    </w:p>
  </w:endnote>
  <w:endnote w:type="continuationSeparator" w:id="0">
    <w:p w:rsidR="00340270" w:rsidRDefault="00340270" w:rsidP="005D0F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40270" w:rsidRDefault="00340270" w:rsidP="005D0F4B">
      <w:r>
        <w:separator/>
      </w:r>
    </w:p>
  </w:footnote>
  <w:footnote w:type="continuationSeparator" w:id="0">
    <w:p w:rsidR="00340270" w:rsidRDefault="00340270" w:rsidP="005D0F4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3E76"/>
    <w:rsid w:val="00000160"/>
    <w:rsid w:val="0000275A"/>
    <w:rsid w:val="00016E53"/>
    <w:rsid w:val="00024396"/>
    <w:rsid w:val="0002542D"/>
    <w:rsid w:val="000268BB"/>
    <w:rsid w:val="00027B1E"/>
    <w:rsid w:val="00030F54"/>
    <w:rsid w:val="0003536E"/>
    <w:rsid w:val="000359D7"/>
    <w:rsid w:val="00035F82"/>
    <w:rsid w:val="000365F7"/>
    <w:rsid w:val="00036EFA"/>
    <w:rsid w:val="00037F67"/>
    <w:rsid w:val="000418E3"/>
    <w:rsid w:val="000426EA"/>
    <w:rsid w:val="00044841"/>
    <w:rsid w:val="00047CCC"/>
    <w:rsid w:val="00051EBE"/>
    <w:rsid w:val="00053689"/>
    <w:rsid w:val="00053F86"/>
    <w:rsid w:val="00055BAF"/>
    <w:rsid w:val="0006298C"/>
    <w:rsid w:val="000660B6"/>
    <w:rsid w:val="00067176"/>
    <w:rsid w:val="0006774B"/>
    <w:rsid w:val="0007563F"/>
    <w:rsid w:val="000929E9"/>
    <w:rsid w:val="000957AD"/>
    <w:rsid w:val="000965DD"/>
    <w:rsid w:val="000967C9"/>
    <w:rsid w:val="000A074E"/>
    <w:rsid w:val="000A195B"/>
    <w:rsid w:val="000A39A8"/>
    <w:rsid w:val="000A5612"/>
    <w:rsid w:val="000B4082"/>
    <w:rsid w:val="000B7817"/>
    <w:rsid w:val="000C338A"/>
    <w:rsid w:val="000C7F09"/>
    <w:rsid w:val="000D07CE"/>
    <w:rsid w:val="000D1224"/>
    <w:rsid w:val="000D1E5F"/>
    <w:rsid w:val="000D5F91"/>
    <w:rsid w:val="000D613D"/>
    <w:rsid w:val="000E02AA"/>
    <w:rsid w:val="000E59A7"/>
    <w:rsid w:val="000E6019"/>
    <w:rsid w:val="000E6CF5"/>
    <w:rsid w:val="000E6FAC"/>
    <w:rsid w:val="000E75E7"/>
    <w:rsid w:val="000E77AE"/>
    <w:rsid w:val="000E7F94"/>
    <w:rsid w:val="000F4C61"/>
    <w:rsid w:val="000F550D"/>
    <w:rsid w:val="000F7B91"/>
    <w:rsid w:val="000F7E6A"/>
    <w:rsid w:val="00100AA2"/>
    <w:rsid w:val="0010177F"/>
    <w:rsid w:val="00106376"/>
    <w:rsid w:val="00112EBC"/>
    <w:rsid w:val="0011430C"/>
    <w:rsid w:val="00124D89"/>
    <w:rsid w:val="00126C8B"/>
    <w:rsid w:val="0013033B"/>
    <w:rsid w:val="001304C4"/>
    <w:rsid w:val="00133954"/>
    <w:rsid w:val="001355FA"/>
    <w:rsid w:val="00136DF7"/>
    <w:rsid w:val="0014303D"/>
    <w:rsid w:val="00145367"/>
    <w:rsid w:val="00151845"/>
    <w:rsid w:val="00151D71"/>
    <w:rsid w:val="0015415C"/>
    <w:rsid w:val="00154356"/>
    <w:rsid w:val="00155161"/>
    <w:rsid w:val="00157F8B"/>
    <w:rsid w:val="001646AE"/>
    <w:rsid w:val="00166216"/>
    <w:rsid w:val="00172D9B"/>
    <w:rsid w:val="00174596"/>
    <w:rsid w:val="00176D43"/>
    <w:rsid w:val="0018651A"/>
    <w:rsid w:val="00187DB5"/>
    <w:rsid w:val="001921BF"/>
    <w:rsid w:val="00194EE7"/>
    <w:rsid w:val="00196930"/>
    <w:rsid w:val="00197F4C"/>
    <w:rsid w:val="001A02F1"/>
    <w:rsid w:val="001A5575"/>
    <w:rsid w:val="001A7CCA"/>
    <w:rsid w:val="001B07CD"/>
    <w:rsid w:val="001B1429"/>
    <w:rsid w:val="001C5224"/>
    <w:rsid w:val="001C5CC0"/>
    <w:rsid w:val="001D093E"/>
    <w:rsid w:val="001D1DE7"/>
    <w:rsid w:val="001D3A4F"/>
    <w:rsid w:val="001D5135"/>
    <w:rsid w:val="001D598B"/>
    <w:rsid w:val="001E3423"/>
    <w:rsid w:val="001E4255"/>
    <w:rsid w:val="001F132B"/>
    <w:rsid w:val="00200B79"/>
    <w:rsid w:val="002020E3"/>
    <w:rsid w:val="00210D85"/>
    <w:rsid w:val="00211956"/>
    <w:rsid w:val="00211C9A"/>
    <w:rsid w:val="00212922"/>
    <w:rsid w:val="00214765"/>
    <w:rsid w:val="002205AB"/>
    <w:rsid w:val="002211D4"/>
    <w:rsid w:val="00221E81"/>
    <w:rsid w:val="00223FF6"/>
    <w:rsid w:val="00225327"/>
    <w:rsid w:val="00242C6C"/>
    <w:rsid w:val="0024501F"/>
    <w:rsid w:val="00247327"/>
    <w:rsid w:val="002559C0"/>
    <w:rsid w:val="00256222"/>
    <w:rsid w:val="00256C95"/>
    <w:rsid w:val="00257803"/>
    <w:rsid w:val="00257E6D"/>
    <w:rsid w:val="00262122"/>
    <w:rsid w:val="00262156"/>
    <w:rsid w:val="0026411E"/>
    <w:rsid w:val="00266DB6"/>
    <w:rsid w:val="00281AEC"/>
    <w:rsid w:val="00282C6B"/>
    <w:rsid w:val="00286678"/>
    <w:rsid w:val="002916B4"/>
    <w:rsid w:val="00293A8C"/>
    <w:rsid w:val="0029670D"/>
    <w:rsid w:val="002A1172"/>
    <w:rsid w:val="002A1B57"/>
    <w:rsid w:val="002A2A05"/>
    <w:rsid w:val="002B172A"/>
    <w:rsid w:val="002B596F"/>
    <w:rsid w:val="002B6D64"/>
    <w:rsid w:val="002B6E82"/>
    <w:rsid w:val="002B70E3"/>
    <w:rsid w:val="002B7F36"/>
    <w:rsid w:val="002C22B2"/>
    <w:rsid w:val="002C3670"/>
    <w:rsid w:val="002C408C"/>
    <w:rsid w:val="002C54AB"/>
    <w:rsid w:val="002D03A5"/>
    <w:rsid w:val="002D1EEC"/>
    <w:rsid w:val="002D3893"/>
    <w:rsid w:val="002D6882"/>
    <w:rsid w:val="002D6989"/>
    <w:rsid w:val="002D7934"/>
    <w:rsid w:val="002E0665"/>
    <w:rsid w:val="002F2001"/>
    <w:rsid w:val="002F23D1"/>
    <w:rsid w:val="00300D69"/>
    <w:rsid w:val="00302B31"/>
    <w:rsid w:val="00303D47"/>
    <w:rsid w:val="00303E86"/>
    <w:rsid w:val="003053B9"/>
    <w:rsid w:val="00306ACB"/>
    <w:rsid w:val="00312476"/>
    <w:rsid w:val="00314976"/>
    <w:rsid w:val="00314A43"/>
    <w:rsid w:val="00320C1A"/>
    <w:rsid w:val="003231AE"/>
    <w:rsid w:val="00325B87"/>
    <w:rsid w:val="0033268D"/>
    <w:rsid w:val="00333030"/>
    <w:rsid w:val="00333649"/>
    <w:rsid w:val="0033403A"/>
    <w:rsid w:val="00336891"/>
    <w:rsid w:val="00340270"/>
    <w:rsid w:val="0034594C"/>
    <w:rsid w:val="0034722B"/>
    <w:rsid w:val="00354FEF"/>
    <w:rsid w:val="003604F2"/>
    <w:rsid w:val="00360CEF"/>
    <w:rsid w:val="00365687"/>
    <w:rsid w:val="003676C1"/>
    <w:rsid w:val="00367C4F"/>
    <w:rsid w:val="00375E03"/>
    <w:rsid w:val="00382B31"/>
    <w:rsid w:val="00382FF4"/>
    <w:rsid w:val="0038371C"/>
    <w:rsid w:val="0038744E"/>
    <w:rsid w:val="003876F7"/>
    <w:rsid w:val="00390A7D"/>
    <w:rsid w:val="003922B3"/>
    <w:rsid w:val="00394A71"/>
    <w:rsid w:val="003A15B5"/>
    <w:rsid w:val="003A3862"/>
    <w:rsid w:val="003A45EF"/>
    <w:rsid w:val="003B4005"/>
    <w:rsid w:val="003B5BFC"/>
    <w:rsid w:val="003B626E"/>
    <w:rsid w:val="003C4766"/>
    <w:rsid w:val="003C4ABC"/>
    <w:rsid w:val="003D577C"/>
    <w:rsid w:val="003E577B"/>
    <w:rsid w:val="003E5AF1"/>
    <w:rsid w:val="003E70BB"/>
    <w:rsid w:val="003F5DC5"/>
    <w:rsid w:val="003F7E42"/>
    <w:rsid w:val="00400AEE"/>
    <w:rsid w:val="00414FAF"/>
    <w:rsid w:val="004216B4"/>
    <w:rsid w:val="00421732"/>
    <w:rsid w:val="004235D9"/>
    <w:rsid w:val="00425543"/>
    <w:rsid w:val="00426AC5"/>
    <w:rsid w:val="00427CAD"/>
    <w:rsid w:val="00433600"/>
    <w:rsid w:val="0044214F"/>
    <w:rsid w:val="00442D76"/>
    <w:rsid w:val="0044635D"/>
    <w:rsid w:val="00447CF2"/>
    <w:rsid w:val="00450EB3"/>
    <w:rsid w:val="00453EC1"/>
    <w:rsid w:val="00455080"/>
    <w:rsid w:val="00455873"/>
    <w:rsid w:val="0045680B"/>
    <w:rsid w:val="004601C2"/>
    <w:rsid w:val="00462552"/>
    <w:rsid w:val="004643D7"/>
    <w:rsid w:val="00465FC9"/>
    <w:rsid w:val="00466594"/>
    <w:rsid w:val="00470B08"/>
    <w:rsid w:val="00470C7E"/>
    <w:rsid w:val="00474C64"/>
    <w:rsid w:val="00476A6F"/>
    <w:rsid w:val="00476C6B"/>
    <w:rsid w:val="00476D0E"/>
    <w:rsid w:val="00477365"/>
    <w:rsid w:val="00477B32"/>
    <w:rsid w:val="00477C9D"/>
    <w:rsid w:val="004814CC"/>
    <w:rsid w:val="0048248A"/>
    <w:rsid w:val="004825DF"/>
    <w:rsid w:val="0048470B"/>
    <w:rsid w:val="00487E55"/>
    <w:rsid w:val="00491B47"/>
    <w:rsid w:val="0049613C"/>
    <w:rsid w:val="004A47A8"/>
    <w:rsid w:val="004B007F"/>
    <w:rsid w:val="004B3292"/>
    <w:rsid w:val="004C013D"/>
    <w:rsid w:val="004C1575"/>
    <w:rsid w:val="004C20FB"/>
    <w:rsid w:val="004C37F8"/>
    <w:rsid w:val="004C6734"/>
    <w:rsid w:val="004C6A5B"/>
    <w:rsid w:val="004C6BC6"/>
    <w:rsid w:val="004C7542"/>
    <w:rsid w:val="004D4290"/>
    <w:rsid w:val="004D46E2"/>
    <w:rsid w:val="004E0F37"/>
    <w:rsid w:val="004E1EFA"/>
    <w:rsid w:val="004E35A0"/>
    <w:rsid w:val="004E4E1A"/>
    <w:rsid w:val="004E7E58"/>
    <w:rsid w:val="004F222F"/>
    <w:rsid w:val="004F4A43"/>
    <w:rsid w:val="00500974"/>
    <w:rsid w:val="00502923"/>
    <w:rsid w:val="0050405A"/>
    <w:rsid w:val="00505A6F"/>
    <w:rsid w:val="00506110"/>
    <w:rsid w:val="005137CF"/>
    <w:rsid w:val="00516322"/>
    <w:rsid w:val="00520331"/>
    <w:rsid w:val="00523948"/>
    <w:rsid w:val="00524206"/>
    <w:rsid w:val="0052733F"/>
    <w:rsid w:val="0053344E"/>
    <w:rsid w:val="00535182"/>
    <w:rsid w:val="00535D4A"/>
    <w:rsid w:val="00537F8B"/>
    <w:rsid w:val="00542506"/>
    <w:rsid w:val="0054370C"/>
    <w:rsid w:val="005465B2"/>
    <w:rsid w:val="005468DE"/>
    <w:rsid w:val="0054798D"/>
    <w:rsid w:val="00550614"/>
    <w:rsid w:val="0055165E"/>
    <w:rsid w:val="00561787"/>
    <w:rsid w:val="00571401"/>
    <w:rsid w:val="00571FAC"/>
    <w:rsid w:val="00575FF9"/>
    <w:rsid w:val="0057629F"/>
    <w:rsid w:val="00580896"/>
    <w:rsid w:val="00580C4B"/>
    <w:rsid w:val="0058231A"/>
    <w:rsid w:val="0058561F"/>
    <w:rsid w:val="00585CA8"/>
    <w:rsid w:val="00587984"/>
    <w:rsid w:val="00591399"/>
    <w:rsid w:val="005A27BE"/>
    <w:rsid w:val="005A2D56"/>
    <w:rsid w:val="005A4ED1"/>
    <w:rsid w:val="005A7EFD"/>
    <w:rsid w:val="005B36F5"/>
    <w:rsid w:val="005B703B"/>
    <w:rsid w:val="005C0375"/>
    <w:rsid w:val="005C0BA7"/>
    <w:rsid w:val="005C1457"/>
    <w:rsid w:val="005C4A35"/>
    <w:rsid w:val="005C5393"/>
    <w:rsid w:val="005C5C2C"/>
    <w:rsid w:val="005D0F4B"/>
    <w:rsid w:val="005D6992"/>
    <w:rsid w:val="005E1097"/>
    <w:rsid w:val="005E4996"/>
    <w:rsid w:val="005E4DE4"/>
    <w:rsid w:val="005F2333"/>
    <w:rsid w:val="005F42D9"/>
    <w:rsid w:val="005F732E"/>
    <w:rsid w:val="006034BE"/>
    <w:rsid w:val="00603CA4"/>
    <w:rsid w:val="00604FEC"/>
    <w:rsid w:val="006112EF"/>
    <w:rsid w:val="00614B6F"/>
    <w:rsid w:val="00614F93"/>
    <w:rsid w:val="0062066C"/>
    <w:rsid w:val="00622A2A"/>
    <w:rsid w:val="0062417E"/>
    <w:rsid w:val="00626C8A"/>
    <w:rsid w:val="00633495"/>
    <w:rsid w:val="00634E2B"/>
    <w:rsid w:val="006360B5"/>
    <w:rsid w:val="00636476"/>
    <w:rsid w:val="00636B6D"/>
    <w:rsid w:val="00642037"/>
    <w:rsid w:val="00644245"/>
    <w:rsid w:val="006503DF"/>
    <w:rsid w:val="00650FA6"/>
    <w:rsid w:val="00654144"/>
    <w:rsid w:val="00654321"/>
    <w:rsid w:val="00657822"/>
    <w:rsid w:val="00662E84"/>
    <w:rsid w:val="00663F40"/>
    <w:rsid w:val="00667803"/>
    <w:rsid w:val="00671CCE"/>
    <w:rsid w:val="00674CFC"/>
    <w:rsid w:val="006857AE"/>
    <w:rsid w:val="00686D97"/>
    <w:rsid w:val="00695668"/>
    <w:rsid w:val="006A1ABF"/>
    <w:rsid w:val="006A1F06"/>
    <w:rsid w:val="006A5E8F"/>
    <w:rsid w:val="006A6663"/>
    <w:rsid w:val="006A6B4A"/>
    <w:rsid w:val="006B3DE8"/>
    <w:rsid w:val="006B5B5F"/>
    <w:rsid w:val="006B5BCC"/>
    <w:rsid w:val="006B670D"/>
    <w:rsid w:val="006C0FE4"/>
    <w:rsid w:val="006C3081"/>
    <w:rsid w:val="006C66B8"/>
    <w:rsid w:val="006C68F1"/>
    <w:rsid w:val="006D0106"/>
    <w:rsid w:val="006D28A2"/>
    <w:rsid w:val="006D2FEF"/>
    <w:rsid w:val="006D70D1"/>
    <w:rsid w:val="006E0154"/>
    <w:rsid w:val="006E65B0"/>
    <w:rsid w:val="006E76D8"/>
    <w:rsid w:val="006F23C8"/>
    <w:rsid w:val="006F30C4"/>
    <w:rsid w:val="006F7638"/>
    <w:rsid w:val="006F7D46"/>
    <w:rsid w:val="00703333"/>
    <w:rsid w:val="007035C4"/>
    <w:rsid w:val="007071CD"/>
    <w:rsid w:val="007132B1"/>
    <w:rsid w:val="00717AEF"/>
    <w:rsid w:val="00721373"/>
    <w:rsid w:val="0072749A"/>
    <w:rsid w:val="007308D1"/>
    <w:rsid w:val="00734E8A"/>
    <w:rsid w:val="00734F59"/>
    <w:rsid w:val="00736CA0"/>
    <w:rsid w:val="0074122A"/>
    <w:rsid w:val="0074151E"/>
    <w:rsid w:val="00741B1F"/>
    <w:rsid w:val="0074727F"/>
    <w:rsid w:val="00751614"/>
    <w:rsid w:val="00753162"/>
    <w:rsid w:val="007547BE"/>
    <w:rsid w:val="007617A8"/>
    <w:rsid w:val="00763BF1"/>
    <w:rsid w:val="007670E2"/>
    <w:rsid w:val="00770166"/>
    <w:rsid w:val="0077508E"/>
    <w:rsid w:val="00775E76"/>
    <w:rsid w:val="00777171"/>
    <w:rsid w:val="0077758E"/>
    <w:rsid w:val="0078180C"/>
    <w:rsid w:val="007855CC"/>
    <w:rsid w:val="00792893"/>
    <w:rsid w:val="00793CC4"/>
    <w:rsid w:val="00797582"/>
    <w:rsid w:val="007A042C"/>
    <w:rsid w:val="007A0E2F"/>
    <w:rsid w:val="007A1B38"/>
    <w:rsid w:val="007A35F7"/>
    <w:rsid w:val="007A38CC"/>
    <w:rsid w:val="007B10EF"/>
    <w:rsid w:val="007B1F6B"/>
    <w:rsid w:val="007B49EC"/>
    <w:rsid w:val="007B6CE0"/>
    <w:rsid w:val="007B73EF"/>
    <w:rsid w:val="007C1499"/>
    <w:rsid w:val="007C1E6A"/>
    <w:rsid w:val="007D4AF7"/>
    <w:rsid w:val="007D52CD"/>
    <w:rsid w:val="007D5637"/>
    <w:rsid w:val="007E1CCE"/>
    <w:rsid w:val="007E24DA"/>
    <w:rsid w:val="007E57D8"/>
    <w:rsid w:val="007E610D"/>
    <w:rsid w:val="007E6319"/>
    <w:rsid w:val="007F4492"/>
    <w:rsid w:val="007F61D5"/>
    <w:rsid w:val="00801E3C"/>
    <w:rsid w:val="00803868"/>
    <w:rsid w:val="00804DE5"/>
    <w:rsid w:val="00805B8F"/>
    <w:rsid w:val="008065E0"/>
    <w:rsid w:val="008070E1"/>
    <w:rsid w:val="00807301"/>
    <w:rsid w:val="008105E3"/>
    <w:rsid w:val="008107D6"/>
    <w:rsid w:val="008132E7"/>
    <w:rsid w:val="00814FB1"/>
    <w:rsid w:val="008156EC"/>
    <w:rsid w:val="0082026F"/>
    <w:rsid w:val="00820612"/>
    <w:rsid w:val="00835E67"/>
    <w:rsid w:val="00841DC0"/>
    <w:rsid w:val="0084311A"/>
    <w:rsid w:val="0084514A"/>
    <w:rsid w:val="00851367"/>
    <w:rsid w:val="00853402"/>
    <w:rsid w:val="0085653E"/>
    <w:rsid w:val="00861B3F"/>
    <w:rsid w:val="008624CA"/>
    <w:rsid w:val="00863941"/>
    <w:rsid w:val="00864B5E"/>
    <w:rsid w:val="00874E58"/>
    <w:rsid w:val="0087565E"/>
    <w:rsid w:val="008764D0"/>
    <w:rsid w:val="00877FEB"/>
    <w:rsid w:val="00880BFB"/>
    <w:rsid w:val="00882DF0"/>
    <w:rsid w:val="00883B25"/>
    <w:rsid w:val="008869DB"/>
    <w:rsid w:val="00886FCD"/>
    <w:rsid w:val="008909A7"/>
    <w:rsid w:val="00896A57"/>
    <w:rsid w:val="008A2608"/>
    <w:rsid w:val="008A6068"/>
    <w:rsid w:val="008B14E4"/>
    <w:rsid w:val="008B2630"/>
    <w:rsid w:val="008B5395"/>
    <w:rsid w:val="008C2BD9"/>
    <w:rsid w:val="008D078F"/>
    <w:rsid w:val="008D0B18"/>
    <w:rsid w:val="008D2E44"/>
    <w:rsid w:val="008D3C56"/>
    <w:rsid w:val="008D53CD"/>
    <w:rsid w:val="008D6622"/>
    <w:rsid w:val="008D7374"/>
    <w:rsid w:val="008E2DB9"/>
    <w:rsid w:val="008E3603"/>
    <w:rsid w:val="008E3C08"/>
    <w:rsid w:val="008E3FAA"/>
    <w:rsid w:val="008E4D79"/>
    <w:rsid w:val="008F01DD"/>
    <w:rsid w:val="008F1853"/>
    <w:rsid w:val="008F3A11"/>
    <w:rsid w:val="008F43A7"/>
    <w:rsid w:val="008F68BD"/>
    <w:rsid w:val="00900320"/>
    <w:rsid w:val="009008F0"/>
    <w:rsid w:val="00901100"/>
    <w:rsid w:val="00903308"/>
    <w:rsid w:val="00907661"/>
    <w:rsid w:val="0091015C"/>
    <w:rsid w:val="00911B5A"/>
    <w:rsid w:val="009308A2"/>
    <w:rsid w:val="009318A1"/>
    <w:rsid w:val="0093307C"/>
    <w:rsid w:val="0093509F"/>
    <w:rsid w:val="00945616"/>
    <w:rsid w:val="0094627E"/>
    <w:rsid w:val="00946662"/>
    <w:rsid w:val="00946A53"/>
    <w:rsid w:val="00946CD3"/>
    <w:rsid w:val="00946D36"/>
    <w:rsid w:val="0094702D"/>
    <w:rsid w:val="00953AB9"/>
    <w:rsid w:val="00967ED2"/>
    <w:rsid w:val="009708C5"/>
    <w:rsid w:val="00970B19"/>
    <w:rsid w:val="00973D4C"/>
    <w:rsid w:val="009759BF"/>
    <w:rsid w:val="0097619F"/>
    <w:rsid w:val="00984327"/>
    <w:rsid w:val="00985792"/>
    <w:rsid w:val="0098620A"/>
    <w:rsid w:val="00991206"/>
    <w:rsid w:val="009A1376"/>
    <w:rsid w:val="009A1BC2"/>
    <w:rsid w:val="009A3260"/>
    <w:rsid w:val="009A43E8"/>
    <w:rsid w:val="009A4F9E"/>
    <w:rsid w:val="009A5D64"/>
    <w:rsid w:val="009A7B8E"/>
    <w:rsid w:val="009B031E"/>
    <w:rsid w:val="009B15F2"/>
    <w:rsid w:val="009B53B7"/>
    <w:rsid w:val="009C0448"/>
    <w:rsid w:val="009C2235"/>
    <w:rsid w:val="009C6A3C"/>
    <w:rsid w:val="009C72E0"/>
    <w:rsid w:val="009D2AAA"/>
    <w:rsid w:val="009D6D31"/>
    <w:rsid w:val="009D7DF8"/>
    <w:rsid w:val="009D7FD0"/>
    <w:rsid w:val="009E3E76"/>
    <w:rsid w:val="009E4C6F"/>
    <w:rsid w:val="009E5A29"/>
    <w:rsid w:val="009E75F5"/>
    <w:rsid w:val="009F13D6"/>
    <w:rsid w:val="009F30B1"/>
    <w:rsid w:val="00A026B1"/>
    <w:rsid w:val="00A05174"/>
    <w:rsid w:val="00A205C4"/>
    <w:rsid w:val="00A223C1"/>
    <w:rsid w:val="00A22B9E"/>
    <w:rsid w:val="00A23100"/>
    <w:rsid w:val="00A2397E"/>
    <w:rsid w:val="00A27372"/>
    <w:rsid w:val="00A273FD"/>
    <w:rsid w:val="00A30995"/>
    <w:rsid w:val="00A317C3"/>
    <w:rsid w:val="00A325DA"/>
    <w:rsid w:val="00A327F9"/>
    <w:rsid w:val="00A359EB"/>
    <w:rsid w:val="00A40C63"/>
    <w:rsid w:val="00A451AE"/>
    <w:rsid w:val="00A52446"/>
    <w:rsid w:val="00A52A70"/>
    <w:rsid w:val="00A547BD"/>
    <w:rsid w:val="00A5684D"/>
    <w:rsid w:val="00A57873"/>
    <w:rsid w:val="00A6060A"/>
    <w:rsid w:val="00A61D22"/>
    <w:rsid w:val="00A654DD"/>
    <w:rsid w:val="00A66DF0"/>
    <w:rsid w:val="00A70BF0"/>
    <w:rsid w:val="00A710E5"/>
    <w:rsid w:val="00A716AC"/>
    <w:rsid w:val="00A8504F"/>
    <w:rsid w:val="00A87FDA"/>
    <w:rsid w:val="00A91249"/>
    <w:rsid w:val="00A914A3"/>
    <w:rsid w:val="00AA1880"/>
    <w:rsid w:val="00AA3C06"/>
    <w:rsid w:val="00AA55B5"/>
    <w:rsid w:val="00AA7CD6"/>
    <w:rsid w:val="00AB23A9"/>
    <w:rsid w:val="00AB4187"/>
    <w:rsid w:val="00AB4E0B"/>
    <w:rsid w:val="00AB59F3"/>
    <w:rsid w:val="00AC0CB8"/>
    <w:rsid w:val="00AC2CA4"/>
    <w:rsid w:val="00AC5300"/>
    <w:rsid w:val="00AD390A"/>
    <w:rsid w:val="00AE0027"/>
    <w:rsid w:val="00AE1310"/>
    <w:rsid w:val="00AE4071"/>
    <w:rsid w:val="00AE5EB9"/>
    <w:rsid w:val="00AF1E37"/>
    <w:rsid w:val="00AF7001"/>
    <w:rsid w:val="00B1192D"/>
    <w:rsid w:val="00B12482"/>
    <w:rsid w:val="00B12D09"/>
    <w:rsid w:val="00B132F6"/>
    <w:rsid w:val="00B15497"/>
    <w:rsid w:val="00B15C2C"/>
    <w:rsid w:val="00B17804"/>
    <w:rsid w:val="00B17A51"/>
    <w:rsid w:val="00B200BC"/>
    <w:rsid w:val="00B22573"/>
    <w:rsid w:val="00B229A6"/>
    <w:rsid w:val="00B277D5"/>
    <w:rsid w:val="00B32AB5"/>
    <w:rsid w:val="00B336C6"/>
    <w:rsid w:val="00B34405"/>
    <w:rsid w:val="00B34714"/>
    <w:rsid w:val="00B400A5"/>
    <w:rsid w:val="00B44F28"/>
    <w:rsid w:val="00B53078"/>
    <w:rsid w:val="00B53139"/>
    <w:rsid w:val="00B53D37"/>
    <w:rsid w:val="00B6035C"/>
    <w:rsid w:val="00B63FD6"/>
    <w:rsid w:val="00B65430"/>
    <w:rsid w:val="00B66352"/>
    <w:rsid w:val="00B70DA5"/>
    <w:rsid w:val="00B71364"/>
    <w:rsid w:val="00B80194"/>
    <w:rsid w:val="00B82836"/>
    <w:rsid w:val="00B8494A"/>
    <w:rsid w:val="00B864DD"/>
    <w:rsid w:val="00B876D2"/>
    <w:rsid w:val="00B91705"/>
    <w:rsid w:val="00B972B2"/>
    <w:rsid w:val="00BA1A02"/>
    <w:rsid w:val="00BA4B53"/>
    <w:rsid w:val="00BA57A1"/>
    <w:rsid w:val="00BB3559"/>
    <w:rsid w:val="00BC04D5"/>
    <w:rsid w:val="00BC151F"/>
    <w:rsid w:val="00BC2CBB"/>
    <w:rsid w:val="00BC4FC4"/>
    <w:rsid w:val="00BC5E73"/>
    <w:rsid w:val="00BC6FA3"/>
    <w:rsid w:val="00BD0338"/>
    <w:rsid w:val="00BD3A50"/>
    <w:rsid w:val="00BD64F7"/>
    <w:rsid w:val="00BD7615"/>
    <w:rsid w:val="00BE2EC9"/>
    <w:rsid w:val="00BE3AD0"/>
    <w:rsid w:val="00BE64B0"/>
    <w:rsid w:val="00BE6C12"/>
    <w:rsid w:val="00BE6F8A"/>
    <w:rsid w:val="00BE7440"/>
    <w:rsid w:val="00BE7503"/>
    <w:rsid w:val="00BF0D58"/>
    <w:rsid w:val="00BF108F"/>
    <w:rsid w:val="00C011DF"/>
    <w:rsid w:val="00C01386"/>
    <w:rsid w:val="00C063BA"/>
    <w:rsid w:val="00C06C5A"/>
    <w:rsid w:val="00C077EE"/>
    <w:rsid w:val="00C138F0"/>
    <w:rsid w:val="00C159F7"/>
    <w:rsid w:val="00C17DF2"/>
    <w:rsid w:val="00C265FA"/>
    <w:rsid w:val="00C33B48"/>
    <w:rsid w:val="00C36F71"/>
    <w:rsid w:val="00C372E3"/>
    <w:rsid w:val="00C42AAC"/>
    <w:rsid w:val="00C43DBF"/>
    <w:rsid w:val="00C4597F"/>
    <w:rsid w:val="00C45D7A"/>
    <w:rsid w:val="00C45FDE"/>
    <w:rsid w:val="00C5100A"/>
    <w:rsid w:val="00C51212"/>
    <w:rsid w:val="00C64946"/>
    <w:rsid w:val="00C64F84"/>
    <w:rsid w:val="00C652DD"/>
    <w:rsid w:val="00C65E38"/>
    <w:rsid w:val="00C714BE"/>
    <w:rsid w:val="00C71D18"/>
    <w:rsid w:val="00C727F5"/>
    <w:rsid w:val="00C752E5"/>
    <w:rsid w:val="00C75CD7"/>
    <w:rsid w:val="00C8060A"/>
    <w:rsid w:val="00C81B89"/>
    <w:rsid w:val="00C85C68"/>
    <w:rsid w:val="00C86FEA"/>
    <w:rsid w:val="00C87F6E"/>
    <w:rsid w:val="00C905B7"/>
    <w:rsid w:val="00C91BC2"/>
    <w:rsid w:val="00C94770"/>
    <w:rsid w:val="00CA3314"/>
    <w:rsid w:val="00CA6FBC"/>
    <w:rsid w:val="00CA7C2B"/>
    <w:rsid w:val="00CB1BC5"/>
    <w:rsid w:val="00CB1DAD"/>
    <w:rsid w:val="00CB2B69"/>
    <w:rsid w:val="00CB3A7E"/>
    <w:rsid w:val="00CB4B76"/>
    <w:rsid w:val="00CD5728"/>
    <w:rsid w:val="00CD62A1"/>
    <w:rsid w:val="00CD6EB8"/>
    <w:rsid w:val="00CE1815"/>
    <w:rsid w:val="00CE2318"/>
    <w:rsid w:val="00CE607A"/>
    <w:rsid w:val="00CE7530"/>
    <w:rsid w:val="00CE758D"/>
    <w:rsid w:val="00CF5AC5"/>
    <w:rsid w:val="00D00519"/>
    <w:rsid w:val="00D03261"/>
    <w:rsid w:val="00D06390"/>
    <w:rsid w:val="00D066C6"/>
    <w:rsid w:val="00D078BE"/>
    <w:rsid w:val="00D114F2"/>
    <w:rsid w:val="00D14476"/>
    <w:rsid w:val="00D17E7C"/>
    <w:rsid w:val="00D22CA8"/>
    <w:rsid w:val="00D23865"/>
    <w:rsid w:val="00D24E2D"/>
    <w:rsid w:val="00D310B1"/>
    <w:rsid w:val="00D31144"/>
    <w:rsid w:val="00D3384B"/>
    <w:rsid w:val="00D3565E"/>
    <w:rsid w:val="00D4398C"/>
    <w:rsid w:val="00D509A2"/>
    <w:rsid w:val="00D52E73"/>
    <w:rsid w:val="00D6078D"/>
    <w:rsid w:val="00D60D1F"/>
    <w:rsid w:val="00D62AA2"/>
    <w:rsid w:val="00D67678"/>
    <w:rsid w:val="00D718C2"/>
    <w:rsid w:val="00D718C3"/>
    <w:rsid w:val="00D745CA"/>
    <w:rsid w:val="00D81E98"/>
    <w:rsid w:val="00D8359D"/>
    <w:rsid w:val="00D856E1"/>
    <w:rsid w:val="00DA0588"/>
    <w:rsid w:val="00DA1D0F"/>
    <w:rsid w:val="00DA3DB9"/>
    <w:rsid w:val="00DB10AA"/>
    <w:rsid w:val="00DC1199"/>
    <w:rsid w:val="00DC2EFE"/>
    <w:rsid w:val="00DC5C88"/>
    <w:rsid w:val="00DC7203"/>
    <w:rsid w:val="00DD063B"/>
    <w:rsid w:val="00DD0A40"/>
    <w:rsid w:val="00DD2D89"/>
    <w:rsid w:val="00DD438E"/>
    <w:rsid w:val="00DE1C32"/>
    <w:rsid w:val="00DE221B"/>
    <w:rsid w:val="00DE26E9"/>
    <w:rsid w:val="00DE26FE"/>
    <w:rsid w:val="00DE4779"/>
    <w:rsid w:val="00DE4DA1"/>
    <w:rsid w:val="00DF3CE6"/>
    <w:rsid w:val="00DF4740"/>
    <w:rsid w:val="00DF5AFD"/>
    <w:rsid w:val="00E03E86"/>
    <w:rsid w:val="00E0636E"/>
    <w:rsid w:val="00E06B46"/>
    <w:rsid w:val="00E20519"/>
    <w:rsid w:val="00E2184F"/>
    <w:rsid w:val="00E2773D"/>
    <w:rsid w:val="00E3243C"/>
    <w:rsid w:val="00E34B24"/>
    <w:rsid w:val="00E35014"/>
    <w:rsid w:val="00E36E75"/>
    <w:rsid w:val="00E36E83"/>
    <w:rsid w:val="00E42AC2"/>
    <w:rsid w:val="00E42FAB"/>
    <w:rsid w:val="00E44323"/>
    <w:rsid w:val="00E516BB"/>
    <w:rsid w:val="00E52099"/>
    <w:rsid w:val="00E52A91"/>
    <w:rsid w:val="00E53C5D"/>
    <w:rsid w:val="00E57FDA"/>
    <w:rsid w:val="00E60036"/>
    <w:rsid w:val="00E61B7D"/>
    <w:rsid w:val="00E62F62"/>
    <w:rsid w:val="00E6425D"/>
    <w:rsid w:val="00E663D9"/>
    <w:rsid w:val="00E67C24"/>
    <w:rsid w:val="00E736B0"/>
    <w:rsid w:val="00E764BD"/>
    <w:rsid w:val="00E77970"/>
    <w:rsid w:val="00E81176"/>
    <w:rsid w:val="00E838C9"/>
    <w:rsid w:val="00E84A82"/>
    <w:rsid w:val="00E87B58"/>
    <w:rsid w:val="00E90031"/>
    <w:rsid w:val="00E914F4"/>
    <w:rsid w:val="00E9432E"/>
    <w:rsid w:val="00EA3ADF"/>
    <w:rsid w:val="00EA5C1B"/>
    <w:rsid w:val="00EA7EBA"/>
    <w:rsid w:val="00EB26BA"/>
    <w:rsid w:val="00EB348E"/>
    <w:rsid w:val="00EB4355"/>
    <w:rsid w:val="00EB5E9E"/>
    <w:rsid w:val="00EB6ABF"/>
    <w:rsid w:val="00EC0CEC"/>
    <w:rsid w:val="00EC2406"/>
    <w:rsid w:val="00EC3435"/>
    <w:rsid w:val="00EC6EA4"/>
    <w:rsid w:val="00ED313A"/>
    <w:rsid w:val="00EE18EC"/>
    <w:rsid w:val="00EE3782"/>
    <w:rsid w:val="00EE496F"/>
    <w:rsid w:val="00EF142E"/>
    <w:rsid w:val="00F00A1A"/>
    <w:rsid w:val="00F010E0"/>
    <w:rsid w:val="00F032F2"/>
    <w:rsid w:val="00F13CBE"/>
    <w:rsid w:val="00F162A6"/>
    <w:rsid w:val="00F1694D"/>
    <w:rsid w:val="00F20597"/>
    <w:rsid w:val="00F23BD7"/>
    <w:rsid w:val="00F278FF"/>
    <w:rsid w:val="00F37CC7"/>
    <w:rsid w:val="00F40794"/>
    <w:rsid w:val="00F43848"/>
    <w:rsid w:val="00F44A53"/>
    <w:rsid w:val="00F4709E"/>
    <w:rsid w:val="00F516E6"/>
    <w:rsid w:val="00F541BE"/>
    <w:rsid w:val="00F55159"/>
    <w:rsid w:val="00F61242"/>
    <w:rsid w:val="00F61C57"/>
    <w:rsid w:val="00F65324"/>
    <w:rsid w:val="00F71BB9"/>
    <w:rsid w:val="00F722A0"/>
    <w:rsid w:val="00F72ADB"/>
    <w:rsid w:val="00F778AA"/>
    <w:rsid w:val="00F827A2"/>
    <w:rsid w:val="00F82F15"/>
    <w:rsid w:val="00F84E58"/>
    <w:rsid w:val="00F866E3"/>
    <w:rsid w:val="00F91A59"/>
    <w:rsid w:val="00F92A8C"/>
    <w:rsid w:val="00F93838"/>
    <w:rsid w:val="00F95459"/>
    <w:rsid w:val="00FA0ACE"/>
    <w:rsid w:val="00FA533A"/>
    <w:rsid w:val="00FB11B3"/>
    <w:rsid w:val="00FB1E47"/>
    <w:rsid w:val="00FB35A9"/>
    <w:rsid w:val="00FB35F2"/>
    <w:rsid w:val="00FB463C"/>
    <w:rsid w:val="00FB47A2"/>
    <w:rsid w:val="00FB4F80"/>
    <w:rsid w:val="00FB6D65"/>
    <w:rsid w:val="00FC5D27"/>
    <w:rsid w:val="00FC67AB"/>
    <w:rsid w:val="00FD3C9A"/>
    <w:rsid w:val="00FD51DE"/>
    <w:rsid w:val="00FD5A6D"/>
    <w:rsid w:val="00FD7291"/>
    <w:rsid w:val="00FD7985"/>
    <w:rsid w:val="00FE3FD2"/>
    <w:rsid w:val="00FE415C"/>
    <w:rsid w:val="00FF2E06"/>
    <w:rsid w:val="00FF630C"/>
    <w:rsid w:val="00FF64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D0F4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D0F4B"/>
    <w:rPr>
      <w:sz w:val="18"/>
      <w:szCs w:val="18"/>
    </w:rPr>
  </w:style>
  <w:style w:type="paragraph" w:styleId="a4">
    <w:name w:val="footer"/>
    <w:basedOn w:val="a"/>
    <w:link w:val="Char0"/>
    <w:uiPriority w:val="99"/>
    <w:unhideWhenUsed/>
    <w:rsid w:val="005D0F4B"/>
    <w:pPr>
      <w:tabs>
        <w:tab w:val="center" w:pos="4153"/>
        <w:tab w:val="right" w:pos="8306"/>
      </w:tabs>
      <w:snapToGrid w:val="0"/>
      <w:jc w:val="left"/>
    </w:pPr>
    <w:rPr>
      <w:sz w:val="18"/>
      <w:szCs w:val="18"/>
    </w:rPr>
  </w:style>
  <w:style w:type="character" w:customStyle="1" w:styleId="Char0">
    <w:name w:val="页脚 Char"/>
    <w:basedOn w:val="a0"/>
    <w:link w:val="a4"/>
    <w:uiPriority w:val="99"/>
    <w:rsid w:val="005D0F4B"/>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D0F4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D0F4B"/>
    <w:rPr>
      <w:sz w:val="18"/>
      <w:szCs w:val="18"/>
    </w:rPr>
  </w:style>
  <w:style w:type="paragraph" w:styleId="a4">
    <w:name w:val="footer"/>
    <w:basedOn w:val="a"/>
    <w:link w:val="Char0"/>
    <w:uiPriority w:val="99"/>
    <w:unhideWhenUsed/>
    <w:rsid w:val="005D0F4B"/>
    <w:pPr>
      <w:tabs>
        <w:tab w:val="center" w:pos="4153"/>
        <w:tab w:val="right" w:pos="8306"/>
      </w:tabs>
      <w:snapToGrid w:val="0"/>
      <w:jc w:val="left"/>
    </w:pPr>
    <w:rPr>
      <w:sz w:val="18"/>
      <w:szCs w:val="18"/>
    </w:rPr>
  </w:style>
  <w:style w:type="character" w:customStyle="1" w:styleId="Char0">
    <w:name w:val="页脚 Char"/>
    <w:basedOn w:val="a0"/>
    <w:link w:val="a4"/>
    <w:uiPriority w:val="99"/>
    <w:rsid w:val="005D0F4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oleObject" Target="embeddings/oleObject10.bin"/><Relationship Id="rId39" Type="http://schemas.openxmlformats.org/officeDocument/2006/relationships/image" Target="media/image17.wmf"/><Relationship Id="rId21" Type="http://schemas.openxmlformats.org/officeDocument/2006/relationships/image" Target="media/image8.wmf"/><Relationship Id="rId34" Type="http://schemas.openxmlformats.org/officeDocument/2006/relationships/oleObject" Target="embeddings/oleObject14.bin"/><Relationship Id="rId42" Type="http://schemas.openxmlformats.org/officeDocument/2006/relationships/oleObject" Target="embeddings/oleObject18.bin"/><Relationship Id="rId47" Type="http://schemas.openxmlformats.org/officeDocument/2006/relationships/image" Target="media/image21.wmf"/><Relationship Id="rId50" Type="http://schemas.openxmlformats.org/officeDocument/2006/relationships/oleObject" Target="embeddings/oleObject22.bin"/><Relationship Id="rId55" Type="http://schemas.openxmlformats.org/officeDocument/2006/relationships/image" Target="media/image25.wmf"/><Relationship Id="rId63" Type="http://schemas.openxmlformats.org/officeDocument/2006/relationships/image" Target="media/image29.wmf"/><Relationship Id="rId68" Type="http://schemas.openxmlformats.org/officeDocument/2006/relationships/oleObject" Target="embeddings/oleObject31.bin"/><Relationship Id="rId7" Type="http://schemas.openxmlformats.org/officeDocument/2006/relationships/image" Target="media/image1.wmf"/><Relationship Id="rId2" Type="http://schemas.microsoft.com/office/2007/relationships/stylesWithEffects" Target="stylesWithEffects.xml"/><Relationship Id="rId16" Type="http://schemas.openxmlformats.org/officeDocument/2006/relationships/oleObject" Target="embeddings/oleObject5.bin"/><Relationship Id="rId29" Type="http://schemas.openxmlformats.org/officeDocument/2006/relationships/image" Target="media/image12.wmf"/><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oleObject" Target="embeddings/oleObject9.bin"/><Relationship Id="rId32" Type="http://schemas.openxmlformats.org/officeDocument/2006/relationships/oleObject" Target="embeddings/oleObject13.bin"/><Relationship Id="rId37" Type="http://schemas.openxmlformats.org/officeDocument/2006/relationships/image" Target="media/image16.wmf"/><Relationship Id="rId40" Type="http://schemas.openxmlformats.org/officeDocument/2006/relationships/oleObject" Target="embeddings/oleObject17.bin"/><Relationship Id="rId45" Type="http://schemas.openxmlformats.org/officeDocument/2006/relationships/image" Target="media/image20.wmf"/><Relationship Id="rId53" Type="http://schemas.openxmlformats.org/officeDocument/2006/relationships/image" Target="media/image24.wmf"/><Relationship Id="rId58" Type="http://schemas.openxmlformats.org/officeDocument/2006/relationships/oleObject" Target="embeddings/oleObject26.bin"/><Relationship Id="rId66" Type="http://schemas.openxmlformats.org/officeDocument/2006/relationships/oleObject" Target="embeddings/oleObject30.bin"/><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1.bin"/><Relationship Id="rId36" Type="http://schemas.openxmlformats.org/officeDocument/2006/relationships/oleObject" Target="embeddings/oleObject15.bin"/><Relationship Id="rId49" Type="http://schemas.openxmlformats.org/officeDocument/2006/relationships/image" Target="media/image22.wmf"/><Relationship Id="rId57" Type="http://schemas.openxmlformats.org/officeDocument/2006/relationships/image" Target="media/image26.wmf"/><Relationship Id="rId61" Type="http://schemas.openxmlformats.org/officeDocument/2006/relationships/image" Target="media/image28.wmf"/><Relationship Id="rId10" Type="http://schemas.openxmlformats.org/officeDocument/2006/relationships/oleObject" Target="embeddings/oleObject2.bin"/><Relationship Id="rId19" Type="http://schemas.openxmlformats.org/officeDocument/2006/relationships/image" Target="media/image7.wmf"/><Relationship Id="rId31" Type="http://schemas.openxmlformats.org/officeDocument/2006/relationships/image" Target="media/image13.wmf"/><Relationship Id="rId44" Type="http://schemas.openxmlformats.org/officeDocument/2006/relationships/oleObject" Target="embeddings/oleObject19.bin"/><Relationship Id="rId52" Type="http://schemas.openxmlformats.org/officeDocument/2006/relationships/oleObject" Target="embeddings/oleObject23.bin"/><Relationship Id="rId60" Type="http://schemas.openxmlformats.org/officeDocument/2006/relationships/oleObject" Target="embeddings/oleObject27.bin"/><Relationship Id="rId65" Type="http://schemas.openxmlformats.org/officeDocument/2006/relationships/image" Target="media/image30.wmf"/><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wmf"/><Relationship Id="rId30" Type="http://schemas.openxmlformats.org/officeDocument/2006/relationships/oleObject" Target="embeddings/oleObject12.bin"/><Relationship Id="rId35" Type="http://schemas.openxmlformats.org/officeDocument/2006/relationships/image" Target="media/image15.wmf"/><Relationship Id="rId43" Type="http://schemas.openxmlformats.org/officeDocument/2006/relationships/image" Target="media/image19.wmf"/><Relationship Id="rId48" Type="http://schemas.openxmlformats.org/officeDocument/2006/relationships/oleObject" Target="embeddings/oleObject21.bin"/><Relationship Id="rId56" Type="http://schemas.openxmlformats.org/officeDocument/2006/relationships/oleObject" Target="embeddings/oleObject25.bin"/><Relationship Id="rId64" Type="http://schemas.openxmlformats.org/officeDocument/2006/relationships/oleObject" Target="embeddings/oleObject29.bin"/><Relationship Id="rId69" Type="http://schemas.openxmlformats.org/officeDocument/2006/relationships/fontTable" Target="fontTable.xml"/><Relationship Id="rId8" Type="http://schemas.openxmlformats.org/officeDocument/2006/relationships/oleObject" Target="embeddings/oleObject1.bin"/><Relationship Id="rId51" Type="http://schemas.openxmlformats.org/officeDocument/2006/relationships/image" Target="media/image23.wmf"/><Relationship Id="rId3" Type="http://schemas.openxmlformats.org/officeDocument/2006/relationships/settings" Target="settings.xml"/><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image" Target="media/image14.wmf"/><Relationship Id="rId38" Type="http://schemas.openxmlformats.org/officeDocument/2006/relationships/oleObject" Target="embeddings/oleObject16.bin"/><Relationship Id="rId46" Type="http://schemas.openxmlformats.org/officeDocument/2006/relationships/oleObject" Target="embeddings/oleObject20.bin"/><Relationship Id="rId59" Type="http://schemas.openxmlformats.org/officeDocument/2006/relationships/image" Target="media/image27.wmf"/><Relationship Id="rId67" Type="http://schemas.openxmlformats.org/officeDocument/2006/relationships/image" Target="media/image31.wmf"/><Relationship Id="rId20" Type="http://schemas.openxmlformats.org/officeDocument/2006/relationships/oleObject" Target="embeddings/oleObject7.bin"/><Relationship Id="rId41" Type="http://schemas.openxmlformats.org/officeDocument/2006/relationships/image" Target="media/image18.wmf"/><Relationship Id="rId54" Type="http://schemas.openxmlformats.org/officeDocument/2006/relationships/oleObject" Target="embeddings/oleObject24.bin"/><Relationship Id="rId62" Type="http://schemas.openxmlformats.org/officeDocument/2006/relationships/oleObject" Target="embeddings/oleObject28.bin"/><Relationship Id="rId70"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6</TotalTime>
  <Pages>2</Pages>
  <Words>555</Words>
  <Characters>3166</Characters>
  <Application>Microsoft Office Word</Application>
  <DocSecurity>0</DocSecurity>
  <Lines>26</Lines>
  <Paragraphs>7</Paragraphs>
  <ScaleCrop>false</ScaleCrop>
  <Company>china</Company>
  <LinksUpToDate>false</LinksUpToDate>
  <CharactersWithSpaces>37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3</cp:revision>
  <dcterms:created xsi:type="dcterms:W3CDTF">2018-06-29T02:34:00Z</dcterms:created>
  <dcterms:modified xsi:type="dcterms:W3CDTF">2018-12-04T10:44:00Z</dcterms:modified>
</cp:coreProperties>
</file>